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28161" w14:textId="4C0CAA24" w:rsidR="00255CA3" w:rsidRPr="001C06D3" w:rsidRDefault="00255CA3" w:rsidP="00255CA3">
      <w:pPr>
        <w:rPr>
          <w:lang w:val="en-AU"/>
        </w:rPr>
      </w:pPr>
      <w:bookmarkStart w:id="0" w:name="_Hlk95393536"/>
      <w:r w:rsidRPr="001C06D3">
        <w:rPr>
          <w:b/>
          <w:lang w:val="en-AU"/>
        </w:rPr>
        <w:t xml:space="preserve">Supplementary Table </w:t>
      </w:r>
      <w:r w:rsidR="001E6C6F">
        <w:rPr>
          <w:b/>
          <w:lang w:val="en-AU"/>
        </w:rPr>
        <w:t>3</w:t>
      </w:r>
      <w:r w:rsidRPr="001C06D3">
        <w:rPr>
          <w:b/>
          <w:lang w:val="en-AU"/>
        </w:rPr>
        <w:t>.</w:t>
      </w:r>
      <w:r w:rsidRPr="001C06D3">
        <w:rPr>
          <w:lang w:val="en-AU"/>
        </w:rPr>
        <w:t xml:space="preserve"> Statistical details for the whole median stimulation (Experiment 1.)  </w:t>
      </w:r>
    </w:p>
    <w:p w14:paraId="2D9A4D57" w14:textId="4419A886" w:rsidR="00255CA3" w:rsidRPr="001C06D3" w:rsidRDefault="00255CA3" w:rsidP="00C12048">
      <w:pPr>
        <w:pStyle w:val="Listaszerbekezds"/>
        <w:numPr>
          <w:ilvl w:val="0"/>
          <w:numId w:val="1"/>
        </w:numPr>
      </w:pPr>
      <w:r w:rsidRPr="001C06D3">
        <w:t>Operant conditioning</w:t>
      </w:r>
      <w:r w:rsidR="00B46AC4" w:rsidRPr="00C12048">
        <w:rPr>
          <w:lang w:val="en-AU"/>
        </w:rPr>
        <w:t xml:space="preserve"> </w:t>
      </w:r>
      <w:proofErr w:type="spellStart"/>
      <w:r w:rsidR="00B46AC4" w:rsidRPr="00C12048">
        <w:rPr>
          <w:lang w:val="en-AU"/>
        </w:rPr>
        <w:t>analyzed</w:t>
      </w:r>
      <w:proofErr w:type="spellEnd"/>
      <w:r w:rsidR="00B46AC4" w:rsidRPr="00C12048">
        <w:rPr>
          <w:lang w:val="en-AU"/>
        </w:rPr>
        <w:t xml:space="preserve"> by Repeated Measures ANOVA</w:t>
      </w:r>
      <w:r w:rsidR="00C12048">
        <w:rPr>
          <w:lang w:val="en-AU"/>
        </w:rPr>
        <w:t xml:space="preserve">, comparison of MRR and MRR+DR infected </w:t>
      </w:r>
      <w:proofErr w:type="gramStart"/>
      <w:r w:rsidR="00C12048">
        <w:rPr>
          <w:lang w:val="en-AU"/>
        </w:rPr>
        <w:t>groups</w:t>
      </w:r>
      <w:proofErr w:type="gramEnd"/>
    </w:p>
    <w:tbl>
      <w:tblPr>
        <w:tblStyle w:val="Rcsostblzat"/>
        <w:tblW w:w="6929" w:type="dxa"/>
        <w:tblLook w:val="04A0" w:firstRow="1" w:lastRow="0" w:firstColumn="1" w:lastColumn="0" w:noHBand="0" w:noVBand="1"/>
      </w:tblPr>
      <w:tblGrid>
        <w:gridCol w:w="1217"/>
        <w:gridCol w:w="1283"/>
        <w:gridCol w:w="1750"/>
        <w:gridCol w:w="1047"/>
        <w:gridCol w:w="876"/>
        <w:gridCol w:w="756"/>
      </w:tblGrid>
      <w:tr w:rsidR="00C12048" w:rsidRPr="001C06D3" w14:paraId="53EDAA96" w14:textId="77777777" w:rsidTr="00C12048">
        <w:tc>
          <w:tcPr>
            <w:tcW w:w="1217" w:type="dxa"/>
          </w:tcPr>
          <w:bookmarkEnd w:id="0"/>
          <w:p w14:paraId="1395DA0D" w14:textId="77777777" w:rsidR="00C12048" w:rsidRPr="001C06D3" w:rsidRDefault="00C12048" w:rsidP="00744055">
            <w:r w:rsidRPr="001C06D3">
              <w:t>Phase</w:t>
            </w:r>
          </w:p>
        </w:tc>
        <w:tc>
          <w:tcPr>
            <w:tcW w:w="1283" w:type="dxa"/>
          </w:tcPr>
          <w:p w14:paraId="76DAD739" w14:textId="77777777" w:rsidR="00C12048" w:rsidRPr="001C06D3" w:rsidRDefault="00C12048" w:rsidP="00744055">
            <w:r w:rsidRPr="001C06D3">
              <w:t>Parameters</w:t>
            </w:r>
          </w:p>
        </w:tc>
        <w:tc>
          <w:tcPr>
            <w:tcW w:w="1750" w:type="dxa"/>
          </w:tcPr>
          <w:p w14:paraId="6CBF9369" w14:textId="77777777" w:rsidR="00C12048" w:rsidRPr="001C06D3" w:rsidRDefault="00C12048" w:rsidP="00744055">
            <w:r w:rsidRPr="001C06D3">
              <w:t>Effect</w:t>
            </w:r>
          </w:p>
        </w:tc>
        <w:tc>
          <w:tcPr>
            <w:tcW w:w="1047" w:type="dxa"/>
          </w:tcPr>
          <w:p w14:paraId="0C8719D6" w14:textId="6FE3BD38" w:rsidR="00C12048" w:rsidRPr="001C06D3" w:rsidRDefault="00C12048" w:rsidP="00744055">
            <w:proofErr w:type="spellStart"/>
            <w:r w:rsidRPr="001C06D3">
              <w:t>df</w:t>
            </w:r>
            <w:proofErr w:type="spellEnd"/>
          </w:p>
        </w:tc>
        <w:tc>
          <w:tcPr>
            <w:tcW w:w="876" w:type="dxa"/>
          </w:tcPr>
          <w:p w14:paraId="35F6CF6E" w14:textId="77777777" w:rsidR="00C12048" w:rsidRPr="001C06D3" w:rsidRDefault="00C12048" w:rsidP="00744055">
            <w:r w:rsidRPr="001C06D3">
              <w:t>F</w:t>
            </w:r>
          </w:p>
        </w:tc>
        <w:tc>
          <w:tcPr>
            <w:tcW w:w="756" w:type="dxa"/>
          </w:tcPr>
          <w:p w14:paraId="58807AA3" w14:textId="77777777" w:rsidR="00C12048" w:rsidRPr="001C06D3" w:rsidRDefault="00C12048" w:rsidP="00744055">
            <w:r w:rsidRPr="001C06D3">
              <w:t>p</w:t>
            </w:r>
          </w:p>
        </w:tc>
      </w:tr>
      <w:tr w:rsidR="00C12048" w:rsidRPr="001C06D3" w14:paraId="26C11006" w14:textId="77777777" w:rsidTr="00C12048">
        <w:trPr>
          <w:trHeight w:val="240"/>
        </w:trPr>
        <w:tc>
          <w:tcPr>
            <w:tcW w:w="1217" w:type="dxa"/>
            <w:vMerge w:val="restart"/>
          </w:tcPr>
          <w:p w14:paraId="5862C1F8" w14:textId="647E9568" w:rsidR="00C12048" w:rsidRPr="001C06D3" w:rsidRDefault="00C12048" w:rsidP="00744055">
            <w:r>
              <w:t>Learning</w:t>
            </w:r>
          </w:p>
        </w:tc>
        <w:tc>
          <w:tcPr>
            <w:tcW w:w="1283" w:type="dxa"/>
            <w:vMerge w:val="restart"/>
          </w:tcPr>
          <w:p w14:paraId="5FB830AB" w14:textId="08857476" w:rsidR="00C12048" w:rsidRPr="001C06D3" w:rsidRDefault="00C12048" w:rsidP="00744055">
            <w:r>
              <w:t>Reward preference</w:t>
            </w:r>
          </w:p>
        </w:tc>
        <w:tc>
          <w:tcPr>
            <w:tcW w:w="1750" w:type="dxa"/>
          </w:tcPr>
          <w:p w14:paraId="20CAB891" w14:textId="77777777" w:rsidR="00C12048" w:rsidRPr="001C06D3" w:rsidRDefault="00C12048" w:rsidP="00744055">
            <w:r w:rsidRPr="001C06D3">
              <w:t>Treatment</w:t>
            </w:r>
          </w:p>
        </w:tc>
        <w:tc>
          <w:tcPr>
            <w:tcW w:w="1047" w:type="dxa"/>
          </w:tcPr>
          <w:p w14:paraId="1C1762DA" w14:textId="27D33076" w:rsidR="00C12048" w:rsidRPr="001C06D3" w:rsidRDefault="00C12048" w:rsidP="00744055">
            <w:r w:rsidRPr="001C06D3">
              <w:t>1</w:t>
            </w:r>
            <w:r w:rsidR="00F12A49">
              <w:t>,7</w:t>
            </w:r>
          </w:p>
        </w:tc>
        <w:tc>
          <w:tcPr>
            <w:tcW w:w="876" w:type="dxa"/>
          </w:tcPr>
          <w:p w14:paraId="4838064F" w14:textId="77777777" w:rsidR="00C12048" w:rsidRPr="001C06D3" w:rsidRDefault="00C12048" w:rsidP="00744055">
            <w:r w:rsidRPr="001C06D3">
              <w:t>0.749</w:t>
            </w:r>
          </w:p>
        </w:tc>
        <w:tc>
          <w:tcPr>
            <w:tcW w:w="756" w:type="dxa"/>
          </w:tcPr>
          <w:p w14:paraId="2856D89F" w14:textId="77777777" w:rsidR="00C12048" w:rsidRPr="001C06D3" w:rsidRDefault="00C12048" w:rsidP="00744055">
            <w:r w:rsidRPr="001C06D3">
              <w:t>0.415</w:t>
            </w:r>
          </w:p>
        </w:tc>
      </w:tr>
      <w:tr w:rsidR="00C12048" w:rsidRPr="001C06D3" w14:paraId="06D78E99" w14:textId="77777777" w:rsidTr="00C12048">
        <w:trPr>
          <w:trHeight w:val="285"/>
        </w:trPr>
        <w:tc>
          <w:tcPr>
            <w:tcW w:w="1217" w:type="dxa"/>
            <w:vMerge/>
          </w:tcPr>
          <w:p w14:paraId="57907BDD" w14:textId="77777777" w:rsidR="00C12048" w:rsidRPr="001C06D3" w:rsidRDefault="00C12048" w:rsidP="00744055"/>
        </w:tc>
        <w:tc>
          <w:tcPr>
            <w:tcW w:w="1283" w:type="dxa"/>
            <w:vMerge/>
          </w:tcPr>
          <w:p w14:paraId="5CECA447" w14:textId="77777777" w:rsidR="00C12048" w:rsidRPr="001C06D3" w:rsidRDefault="00C12048" w:rsidP="00744055"/>
        </w:tc>
        <w:tc>
          <w:tcPr>
            <w:tcW w:w="1750" w:type="dxa"/>
          </w:tcPr>
          <w:p w14:paraId="7572AD27" w14:textId="77777777" w:rsidR="00C12048" w:rsidRPr="001C06D3" w:rsidRDefault="00C12048" w:rsidP="00744055">
            <w:r w:rsidRPr="001C06D3">
              <w:t>Time</w:t>
            </w:r>
          </w:p>
        </w:tc>
        <w:tc>
          <w:tcPr>
            <w:tcW w:w="1047" w:type="dxa"/>
          </w:tcPr>
          <w:p w14:paraId="4B699798" w14:textId="22B48349" w:rsidR="00C12048" w:rsidRPr="001C06D3" w:rsidRDefault="00C12048" w:rsidP="00744055">
            <w:r w:rsidRPr="001C06D3">
              <w:t>13</w:t>
            </w:r>
            <w:r w:rsidR="00F12A49">
              <w:t>,91</w:t>
            </w:r>
          </w:p>
        </w:tc>
        <w:tc>
          <w:tcPr>
            <w:tcW w:w="876" w:type="dxa"/>
          </w:tcPr>
          <w:p w14:paraId="2CE987C0" w14:textId="77777777" w:rsidR="00C12048" w:rsidRPr="001C06D3" w:rsidRDefault="00C12048" w:rsidP="00744055">
            <w:r w:rsidRPr="001C06D3">
              <w:t>1.146</w:t>
            </w:r>
          </w:p>
        </w:tc>
        <w:tc>
          <w:tcPr>
            <w:tcW w:w="756" w:type="dxa"/>
          </w:tcPr>
          <w:p w14:paraId="160988F3" w14:textId="77777777" w:rsidR="00C12048" w:rsidRPr="001C06D3" w:rsidRDefault="00C12048" w:rsidP="00744055">
            <w:r w:rsidRPr="001C06D3">
              <w:t>0.331</w:t>
            </w:r>
          </w:p>
        </w:tc>
      </w:tr>
      <w:tr w:rsidR="00C12048" w:rsidRPr="001C06D3" w14:paraId="2E5BA719" w14:textId="77777777" w:rsidTr="00C12048">
        <w:tc>
          <w:tcPr>
            <w:tcW w:w="1217" w:type="dxa"/>
            <w:vMerge/>
          </w:tcPr>
          <w:p w14:paraId="16863F87" w14:textId="77777777" w:rsidR="00C12048" w:rsidRPr="001C06D3" w:rsidRDefault="00C12048" w:rsidP="00744055"/>
        </w:tc>
        <w:tc>
          <w:tcPr>
            <w:tcW w:w="1283" w:type="dxa"/>
            <w:vMerge/>
            <w:tcBorders>
              <w:bottom w:val="single" w:sz="4" w:space="0" w:color="auto"/>
            </w:tcBorders>
          </w:tcPr>
          <w:p w14:paraId="373FDD82" w14:textId="77777777" w:rsidR="00C12048" w:rsidRPr="001C06D3" w:rsidRDefault="00C12048" w:rsidP="00744055"/>
        </w:tc>
        <w:tc>
          <w:tcPr>
            <w:tcW w:w="1750" w:type="dxa"/>
          </w:tcPr>
          <w:p w14:paraId="2BDC6DCF" w14:textId="77777777" w:rsidR="00C12048" w:rsidRPr="001C06D3" w:rsidRDefault="00C12048" w:rsidP="00744055">
            <w:r w:rsidRPr="001C06D3">
              <w:t>Time x Treatment</w:t>
            </w:r>
          </w:p>
        </w:tc>
        <w:tc>
          <w:tcPr>
            <w:tcW w:w="1047" w:type="dxa"/>
          </w:tcPr>
          <w:p w14:paraId="426D5BA4" w14:textId="02A552F1" w:rsidR="00C12048" w:rsidRPr="001C06D3" w:rsidRDefault="00C12048" w:rsidP="00744055">
            <w:r w:rsidRPr="001C06D3">
              <w:t>13</w:t>
            </w:r>
            <w:r w:rsidR="00F12A49">
              <w:t>.91</w:t>
            </w:r>
          </w:p>
        </w:tc>
        <w:tc>
          <w:tcPr>
            <w:tcW w:w="876" w:type="dxa"/>
          </w:tcPr>
          <w:p w14:paraId="78617A51" w14:textId="77777777" w:rsidR="00C12048" w:rsidRPr="001C06D3" w:rsidRDefault="00C12048" w:rsidP="00744055">
            <w:r w:rsidRPr="001C06D3">
              <w:t>0.490</w:t>
            </w:r>
          </w:p>
        </w:tc>
        <w:tc>
          <w:tcPr>
            <w:tcW w:w="756" w:type="dxa"/>
          </w:tcPr>
          <w:p w14:paraId="4E9E6A2A" w14:textId="77777777" w:rsidR="00C12048" w:rsidRPr="001C06D3" w:rsidRDefault="00C12048" w:rsidP="00744055">
            <w:r w:rsidRPr="001C06D3">
              <w:t>0.924</w:t>
            </w:r>
          </w:p>
        </w:tc>
      </w:tr>
      <w:tr w:rsidR="00C12048" w:rsidRPr="001C06D3" w14:paraId="63B15A50" w14:textId="77777777" w:rsidTr="00C12048">
        <w:trPr>
          <w:trHeight w:val="240"/>
        </w:trPr>
        <w:tc>
          <w:tcPr>
            <w:tcW w:w="1217" w:type="dxa"/>
            <w:vMerge/>
          </w:tcPr>
          <w:p w14:paraId="32F89655" w14:textId="77777777" w:rsidR="00C12048" w:rsidRPr="001C06D3" w:rsidRDefault="00C12048" w:rsidP="00744055"/>
        </w:tc>
        <w:tc>
          <w:tcPr>
            <w:tcW w:w="1283" w:type="dxa"/>
            <w:vMerge w:val="restart"/>
            <w:tcBorders>
              <w:top w:val="single" w:sz="4" w:space="0" w:color="auto"/>
            </w:tcBorders>
          </w:tcPr>
          <w:p w14:paraId="05AC0B22" w14:textId="69B7F191" w:rsidR="00C12048" w:rsidRPr="001C06D3" w:rsidRDefault="00C12048" w:rsidP="00744055">
            <w:r>
              <w:t>Total responses</w:t>
            </w:r>
          </w:p>
        </w:tc>
        <w:tc>
          <w:tcPr>
            <w:tcW w:w="1750" w:type="dxa"/>
          </w:tcPr>
          <w:p w14:paraId="3F4FB757" w14:textId="77777777" w:rsidR="00C12048" w:rsidRPr="001C06D3" w:rsidRDefault="00C12048" w:rsidP="00744055">
            <w:r w:rsidRPr="001C06D3">
              <w:t>Treatment</w:t>
            </w:r>
          </w:p>
        </w:tc>
        <w:tc>
          <w:tcPr>
            <w:tcW w:w="1047" w:type="dxa"/>
          </w:tcPr>
          <w:p w14:paraId="7039493D" w14:textId="7D533172" w:rsidR="00C12048" w:rsidRPr="001C06D3" w:rsidRDefault="00C12048" w:rsidP="00744055">
            <w:r w:rsidRPr="001C06D3">
              <w:t>1</w:t>
            </w:r>
            <w:r w:rsidR="00F12A49">
              <w:t>,7</w:t>
            </w:r>
          </w:p>
        </w:tc>
        <w:tc>
          <w:tcPr>
            <w:tcW w:w="876" w:type="dxa"/>
          </w:tcPr>
          <w:p w14:paraId="60BB91AF" w14:textId="77777777" w:rsidR="00C12048" w:rsidRPr="001C06D3" w:rsidRDefault="00C12048" w:rsidP="00744055">
            <w:r w:rsidRPr="001C06D3">
              <w:t>4.311</w:t>
            </w:r>
          </w:p>
        </w:tc>
        <w:tc>
          <w:tcPr>
            <w:tcW w:w="756" w:type="dxa"/>
          </w:tcPr>
          <w:p w14:paraId="16D0CF67" w14:textId="77777777" w:rsidR="00C12048" w:rsidRPr="001C06D3" w:rsidRDefault="00C12048" w:rsidP="00744055">
            <w:r w:rsidRPr="001C06D3">
              <w:t>0.075</w:t>
            </w:r>
          </w:p>
        </w:tc>
      </w:tr>
      <w:tr w:rsidR="00C12048" w:rsidRPr="001C06D3" w14:paraId="30530EC1" w14:textId="77777777" w:rsidTr="00C12048">
        <w:trPr>
          <w:trHeight w:val="270"/>
        </w:trPr>
        <w:tc>
          <w:tcPr>
            <w:tcW w:w="1217" w:type="dxa"/>
            <w:vMerge/>
          </w:tcPr>
          <w:p w14:paraId="25E29C3C" w14:textId="77777777" w:rsidR="00C12048" w:rsidRPr="001C06D3" w:rsidRDefault="00C12048" w:rsidP="00744055"/>
        </w:tc>
        <w:tc>
          <w:tcPr>
            <w:tcW w:w="1283" w:type="dxa"/>
            <w:vMerge/>
          </w:tcPr>
          <w:p w14:paraId="0190763A" w14:textId="77777777" w:rsidR="00C12048" w:rsidRPr="001C06D3" w:rsidRDefault="00C12048" w:rsidP="00744055"/>
        </w:tc>
        <w:tc>
          <w:tcPr>
            <w:tcW w:w="1750" w:type="dxa"/>
          </w:tcPr>
          <w:p w14:paraId="0BDC346E" w14:textId="77777777" w:rsidR="00C12048" w:rsidRPr="001C06D3" w:rsidRDefault="00C12048" w:rsidP="00744055">
            <w:r w:rsidRPr="001C06D3">
              <w:t>Time</w:t>
            </w:r>
          </w:p>
        </w:tc>
        <w:tc>
          <w:tcPr>
            <w:tcW w:w="1047" w:type="dxa"/>
          </w:tcPr>
          <w:p w14:paraId="19D41CFE" w14:textId="76F8B974" w:rsidR="00C12048" w:rsidRPr="001C06D3" w:rsidRDefault="00C12048" w:rsidP="00744055">
            <w:r w:rsidRPr="001C06D3">
              <w:t>13</w:t>
            </w:r>
            <w:r w:rsidR="00F12A49">
              <w:t>,91</w:t>
            </w:r>
          </w:p>
        </w:tc>
        <w:tc>
          <w:tcPr>
            <w:tcW w:w="876" w:type="dxa"/>
          </w:tcPr>
          <w:p w14:paraId="796900DE" w14:textId="77777777" w:rsidR="00C12048" w:rsidRPr="001C06D3" w:rsidRDefault="00C12048" w:rsidP="00744055">
            <w:r w:rsidRPr="001C06D3">
              <w:t>3.287</w:t>
            </w:r>
          </w:p>
        </w:tc>
        <w:tc>
          <w:tcPr>
            <w:tcW w:w="756" w:type="dxa"/>
          </w:tcPr>
          <w:p w14:paraId="4C533CDF" w14:textId="77777777" w:rsidR="00C12048" w:rsidRPr="001C06D3" w:rsidRDefault="00C12048" w:rsidP="00744055">
            <w:pPr>
              <w:rPr>
                <w:color w:val="FF0000"/>
              </w:rPr>
            </w:pPr>
            <w:r w:rsidRPr="001C06D3">
              <w:rPr>
                <w:color w:val="FF0000"/>
              </w:rPr>
              <w:t>0.000</w:t>
            </w:r>
          </w:p>
        </w:tc>
      </w:tr>
      <w:tr w:rsidR="00C12048" w:rsidRPr="001C06D3" w14:paraId="488D2DD6" w14:textId="77777777" w:rsidTr="00C12048">
        <w:trPr>
          <w:trHeight w:val="252"/>
        </w:trPr>
        <w:tc>
          <w:tcPr>
            <w:tcW w:w="1217" w:type="dxa"/>
            <w:vMerge/>
            <w:tcBorders>
              <w:bottom w:val="single" w:sz="4" w:space="0" w:color="auto"/>
            </w:tcBorders>
          </w:tcPr>
          <w:p w14:paraId="7D69D07C" w14:textId="77777777" w:rsidR="00C12048" w:rsidRPr="001C06D3" w:rsidRDefault="00C12048" w:rsidP="00744055"/>
        </w:tc>
        <w:tc>
          <w:tcPr>
            <w:tcW w:w="1283" w:type="dxa"/>
            <w:vMerge/>
            <w:tcBorders>
              <w:bottom w:val="single" w:sz="4" w:space="0" w:color="auto"/>
            </w:tcBorders>
          </w:tcPr>
          <w:p w14:paraId="5F702519" w14:textId="77777777" w:rsidR="00C12048" w:rsidRPr="001C06D3" w:rsidRDefault="00C12048" w:rsidP="00744055"/>
        </w:tc>
        <w:tc>
          <w:tcPr>
            <w:tcW w:w="1750" w:type="dxa"/>
          </w:tcPr>
          <w:p w14:paraId="3E981837" w14:textId="77777777" w:rsidR="00C12048" w:rsidRPr="001C06D3" w:rsidRDefault="00C12048" w:rsidP="00744055">
            <w:r w:rsidRPr="001C06D3">
              <w:t>Time x Treatment</w:t>
            </w:r>
          </w:p>
        </w:tc>
        <w:tc>
          <w:tcPr>
            <w:tcW w:w="1047" w:type="dxa"/>
          </w:tcPr>
          <w:p w14:paraId="6BE5BF55" w14:textId="7D2A6DBD" w:rsidR="00C12048" w:rsidRPr="001C06D3" w:rsidRDefault="00C12048" w:rsidP="00744055">
            <w:r w:rsidRPr="001C06D3">
              <w:t>13</w:t>
            </w:r>
            <w:r w:rsidR="00F12A49">
              <w:t>,91</w:t>
            </w:r>
          </w:p>
        </w:tc>
        <w:tc>
          <w:tcPr>
            <w:tcW w:w="876" w:type="dxa"/>
          </w:tcPr>
          <w:p w14:paraId="67EA1969" w14:textId="77777777" w:rsidR="00C12048" w:rsidRPr="001C06D3" w:rsidRDefault="00C12048" w:rsidP="00744055">
            <w:r w:rsidRPr="001C06D3">
              <w:t>1.123</w:t>
            </w:r>
          </w:p>
        </w:tc>
        <w:tc>
          <w:tcPr>
            <w:tcW w:w="756" w:type="dxa"/>
          </w:tcPr>
          <w:p w14:paraId="1ADDC2F7" w14:textId="77777777" w:rsidR="00C12048" w:rsidRPr="001C06D3" w:rsidRDefault="00C12048" w:rsidP="00744055">
            <w:r w:rsidRPr="001C06D3">
              <w:t>0.350</w:t>
            </w:r>
          </w:p>
        </w:tc>
      </w:tr>
      <w:tr w:rsidR="00C12048" w:rsidRPr="001C06D3" w14:paraId="6E7409DA" w14:textId="77777777" w:rsidTr="00C12048">
        <w:trPr>
          <w:trHeight w:val="180"/>
        </w:trPr>
        <w:tc>
          <w:tcPr>
            <w:tcW w:w="1217" w:type="dxa"/>
            <w:vMerge w:val="restart"/>
            <w:tcBorders>
              <w:top w:val="single" w:sz="4" w:space="0" w:color="auto"/>
            </w:tcBorders>
          </w:tcPr>
          <w:p w14:paraId="6B2435BE" w14:textId="4B0D2BF1" w:rsidR="00C12048" w:rsidRPr="001C06D3" w:rsidRDefault="00C44841" w:rsidP="00C12048">
            <w:r>
              <w:t>Reversal learning</w:t>
            </w:r>
          </w:p>
        </w:tc>
        <w:tc>
          <w:tcPr>
            <w:tcW w:w="1283" w:type="dxa"/>
            <w:vMerge w:val="restart"/>
            <w:tcBorders>
              <w:top w:val="single" w:sz="4" w:space="0" w:color="auto"/>
            </w:tcBorders>
          </w:tcPr>
          <w:p w14:paraId="672EB368" w14:textId="77777777" w:rsidR="00C12048" w:rsidRPr="001C06D3" w:rsidRDefault="00C12048" w:rsidP="00C12048">
            <w:r w:rsidRPr="001C06D3">
              <w:t>Reward Preference</w:t>
            </w:r>
          </w:p>
        </w:tc>
        <w:tc>
          <w:tcPr>
            <w:tcW w:w="1750" w:type="dxa"/>
          </w:tcPr>
          <w:p w14:paraId="393FF25D" w14:textId="77777777" w:rsidR="00C12048" w:rsidRPr="001C06D3" w:rsidRDefault="00C12048" w:rsidP="00C12048">
            <w:r w:rsidRPr="001C06D3">
              <w:t>Treatment</w:t>
            </w:r>
          </w:p>
        </w:tc>
        <w:tc>
          <w:tcPr>
            <w:tcW w:w="1047" w:type="dxa"/>
          </w:tcPr>
          <w:p w14:paraId="6541AC47" w14:textId="071F8F4B" w:rsidR="00C12048" w:rsidRPr="001C06D3" w:rsidRDefault="00C12048" w:rsidP="00C12048">
            <w:r w:rsidRPr="001C06D3">
              <w:t>1</w:t>
            </w:r>
            <w:r w:rsidR="00F12A49">
              <w:t>,6</w:t>
            </w:r>
          </w:p>
        </w:tc>
        <w:tc>
          <w:tcPr>
            <w:tcW w:w="876" w:type="dxa"/>
          </w:tcPr>
          <w:p w14:paraId="237B1F79" w14:textId="53A806C5" w:rsidR="00C12048" w:rsidRPr="001C06D3" w:rsidRDefault="00C12048" w:rsidP="00C12048">
            <w:r w:rsidRPr="001C06D3">
              <w:t>1.822</w:t>
            </w:r>
          </w:p>
        </w:tc>
        <w:tc>
          <w:tcPr>
            <w:tcW w:w="756" w:type="dxa"/>
          </w:tcPr>
          <w:p w14:paraId="45732C37" w14:textId="7A1DB321" w:rsidR="00C12048" w:rsidRPr="001C06D3" w:rsidRDefault="00C12048" w:rsidP="00C12048">
            <w:r w:rsidRPr="001C06D3">
              <w:t>0.225</w:t>
            </w:r>
          </w:p>
        </w:tc>
      </w:tr>
      <w:tr w:rsidR="00C12048" w:rsidRPr="001C06D3" w14:paraId="4303CB30" w14:textId="77777777" w:rsidTr="00C12048">
        <w:trPr>
          <w:trHeight w:val="240"/>
        </w:trPr>
        <w:tc>
          <w:tcPr>
            <w:tcW w:w="1217" w:type="dxa"/>
            <w:vMerge/>
          </w:tcPr>
          <w:p w14:paraId="74AAE229" w14:textId="77777777" w:rsidR="00C12048" w:rsidRPr="001C06D3" w:rsidRDefault="00C12048" w:rsidP="00C12048"/>
        </w:tc>
        <w:tc>
          <w:tcPr>
            <w:tcW w:w="1283" w:type="dxa"/>
            <w:vMerge/>
          </w:tcPr>
          <w:p w14:paraId="5AB3235F" w14:textId="77777777" w:rsidR="00C12048" w:rsidRPr="001C06D3" w:rsidRDefault="00C12048" w:rsidP="00C12048"/>
        </w:tc>
        <w:tc>
          <w:tcPr>
            <w:tcW w:w="1750" w:type="dxa"/>
          </w:tcPr>
          <w:p w14:paraId="110B60D5" w14:textId="77777777" w:rsidR="00C12048" w:rsidRPr="001C06D3" w:rsidRDefault="00C12048" w:rsidP="00C12048">
            <w:r w:rsidRPr="001C06D3">
              <w:t>Time</w:t>
            </w:r>
          </w:p>
        </w:tc>
        <w:tc>
          <w:tcPr>
            <w:tcW w:w="1047" w:type="dxa"/>
          </w:tcPr>
          <w:p w14:paraId="7C8E7DF4" w14:textId="03E56A98" w:rsidR="00C12048" w:rsidRPr="001C06D3" w:rsidRDefault="00C12048" w:rsidP="00C12048">
            <w:r w:rsidRPr="001C06D3">
              <w:t>6</w:t>
            </w:r>
            <w:r w:rsidR="00F12A49">
              <w:t>,36</w:t>
            </w:r>
          </w:p>
        </w:tc>
        <w:tc>
          <w:tcPr>
            <w:tcW w:w="876" w:type="dxa"/>
          </w:tcPr>
          <w:p w14:paraId="0182EAC9" w14:textId="4356E3BE" w:rsidR="00C12048" w:rsidRPr="001C06D3" w:rsidRDefault="00C12048" w:rsidP="00C12048">
            <w:r w:rsidRPr="001C06D3">
              <w:t>4.522</w:t>
            </w:r>
          </w:p>
        </w:tc>
        <w:tc>
          <w:tcPr>
            <w:tcW w:w="756" w:type="dxa"/>
          </w:tcPr>
          <w:p w14:paraId="1675DF4A" w14:textId="7DEC8C4A" w:rsidR="00C12048" w:rsidRPr="001C06D3" w:rsidRDefault="00C12048" w:rsidP="00C12048">
            <w:pPr>
              <w:rPr>
                <w:color w:val="FF0000"/>
              </w:rPr>
            </w:pPr>
            <w:r w:rsidRPr="001C06D3">
              <w:rPr>
                <w:color w:val="FF0000"/>
              </w:rPr>
              <w:t>0.001</w:t>
            </w:r>
          </w:p>
        </w:tc>
      </w:tr>
      <w:tr w:rsidR="00C12048" w:rsidRPr="001C06D3" w14:paraId="1533B354" w14:textId="77777777" w:rsidTr="00C12048">
        <w:trPr>
          <w:trHeight w:val="210"/>
        </w:trPr>
        <w:tc>
          <w:tcPr>
            <w:tcW w:w="1217" w:type="dxa"/>
            <w:vMerge/>
          </w:tcPr>
          <w:p w14:paraId="0396C35A" w14:textId="77777777" w:rsidR="00C12048" w:rsidRPr="001C06D3" w:rsidRDefault="00C12048" w:rsidP="00C12048"/>
        </w:tc>
        <w:tc>
          <w:tcPr>
            <w:tcW w:w="1283" w:type="dxa"/>
            <w:vMerge/>
          </w:tcPr>
          <w:p w14:paraId="49D0F377" w14:textId="77777777" w:rsidR="00C12048" w:rsidRPr="001C06D3" w:rsidRDefault="00C12048" w:rsidP="00C12048"/>
        </w:tc>
        <w:tc>
          <w:tcPr>
            <w:tcW w:w="1750" w:type="dxa"/>
          </w:tcPr>
          <w:p w14:paraId="08BBE12E" w14:textId="77777777" w:rsidR="00C12048" w:rsidRPr="001C06D3" w:rsidRDefault="00C12048" w:rsidP="00C12048">
            <w:r w:rsidRPr="001C06D3">
              <w:t>Time x Treatment</w:t>
            </w:r>
          </w:p>
        </w:tc>
        <w:tc>
          <w:tcPr>
            <w:tcW w:w="1047" w:type="dxa"/>
          </w:tcPr>
          <w:p w14:paraId="2ABA5A49" w14:textId="76021FD7" w:rsidR="00C12048" w:rsidRPr="001C06D3" w:rsidRDefault="00C12048" w:rsidP="00C12048">
            <w:r w:rsidRPr="001C06D3">
              <w:t>6</w:t>
            </w:r>
            <w:r w:rsidR="00F12A49">
              <w:t>,36</w:t>
            </w:r>
          </w:p>
        </w:tc>
        <w:tc>
          <w:tcPr>
            <w:tcW w:w="876" w:type="dxa"/>
          </w:tcPr>
          <w:p w14:paraId="4A265B51" w14:textId="49F33F5F" w:rsidR="00C12048" w:rsidRPr="001C06D3" w:rsidRDefault="00C12048" w:rsidP="00C12048">
            <w:r w:rsidRPr="001C06D3">
              <w:t>0.170</w:t>
            </w:r>
          </w:p>
        </w:tc>
        <w:tc>
          <w:tcPr>
            <w:tcW w:w="756" w:type="dxa"/>
          </w:tcPr>
          <w:p w14:paraId="3C8A0021" w14:textId="224705C1" w:rsidR="00C12048" w:rsidRPr="001C06D3" w:rsidRDefault="00C12048" w:rsidP="00C12048">
            <w:r w:rsidRPr="001C06D3">
              <w:t>0.983</w:t>
            </w:r>
          </w:p>
        </w:tc>
      </w:tr>
      <w:tr w:rsidR="00C12048" w:rsidRPr="001C06D3" w14:paraId="348EBCE6" w14:textId="77777777" w:rsidTr="00C12048">
        <w:trPr>
          <w:trHeight w:val="320"/>
        </w:trPr>
        <w:tc>
          <w:tcPr>
            <w:tcW w:w="1217" w:type="dxa"/>
            <w:vMerge/>
          </w:tcPr>
          <w:p w14:paraId="6F8B8BD0" w14:textId="77777777" w:rsidR="00C12048" w:rsidRPr="001C06D3" w:rsidRDefault="00C12048" w:rsidP="00C12048"/>
        </w:tc>
        <w:tc>
          <w:tcPr>
            <w:tcW w:w="1283" w:type="dxa"/>
            <w:vMerge w:val="restart"/>
          </w:tcPr>
          <w:p w14:paraId="577FAB97" w14:textId="77777777" w:rsidR="00C12048" w:rsidRPr="001C06D3" w:rsidRDefault="00C12048" w:rsidP="00C12048">
            <w:r w:rsidRPr="001C06D3">
              <w:t>Total responses</w:t>
            </w:r>
          </w:p>
        </w:tc>
        <w:tc>
          <w:tcPr>
            <w:tcW w:w="1750" w:type="dxa"/>
          </w:tcPr>
          <w:p w14:paraId="436CA14E" w14:textId="77777777" w:rsidR="00C12048" w:rsidRPr="001C06D3" w:rsidRDefault="00C12048" w:rsidP="00C12048">
            <w:r w:rsidRPr="001C06D3">
              <w:t>Treatment</w:t>
            </w:r>
          </w:p>
        </w:tc>
        <w:tc>
          <w:tcPr>
            <w:tcW w:w="1047" w:type="dxa"/>
          </w:tcPr>
          <w:p w14:paraId="3974F771" w14:textId="09410496" w:rsidR="00C12048" w:rsidRPr="001C06D3" w:rsidRDefault="00C12048" w:rsidP="00C12048">
            <w:r w:rsidRPr="001C06D3">
              <w:t>1</w:t>
            </w:r>
            <w:r w:rsidR="00F12A49">
              <w:t>,6</w:t>
            </w:r>
          </w:p>
        </w:tc>
        <w:tc>
          <w:tcPr>
            <w:tcW w:w="876" w:type="dxa"/>
          </w:tcPr>
          <w:p w14:paraId="5745762D" w14:textId="6D893337" w:rsidR="00C12048" w:rsidRPr="001C06D3" w:rsidRDefault="00C12048" w:rsidP="00C12048">
            <w:r w:rsidRPr="001C06D3">
              <w:t>0.218</w:t>
            </w:r>
          </w:p>
        </w:tc>
        <w:tc>
          <w:tcPr>
            <w:tcW w:w="756" w:type="dxa"/>
          </w:tcPr>
          <w:p w14:paraId="1ED38B2B" w14:textId="6CB3A39E" w:rsidR="00C12048" w:rsidRPr="001C06D3" w:rsidRDefault="00C12048" w:rsidP="00C12048">
            <w:r w:rsidRPr="001C06D3">
              <w:t>0.656</w:t>
            </w:r>
          </w:p>
        </w:tc>
      </w:tr>
      <w:tr w:rsidR="00C12048" w:rsidRPr="001C06D3" w14:paraId="709BCFA2" w14:textId="77777777" w:rsidTr="00C12048">
        <w:trPr>
          <w:trHeight w:val="260"/>
        </w:trPr>
        <w:tc>
          <w:tcPr>
            <w:tcW w:w="1217" w:type="dxa"/>
            <w:vMerge/>
          </w:tcPr>
          <w:p w14:paraId="62F199F2" w14:textId="77777777" w:rsidR="00C12048" w:rsidRPr="001C06D3" w:rsidRDefault="00C12048" w:rsidP="00C12048"/>
        </w:tc>
        <w:tc>
          <w:tcPr>
            <w:tcW w:w="1283" w:type="dxa"/>
            <w:vMerge/>
          </w:tcPr>
          <w:p w14:paraId="69ABC34F" w14:textId="77777777" w:rsidR="00C12048" w:rsidRPr="001C06D3" w:rsidRDefault="00C12048" w:rsidP="00C12048"/>
        </w:tc>
        <w:tc>
          <w:tcPr>
            <w:tcW w:w="1750" w:type="dxa"/>
          </w:tcPr>
          <w:p w14:paraId="6664CD3E" w14:textId="77777777" w:rsidR="00C12048" w:rsidRPr="001C06D3" w:rsidRDefault="00C12048" w:rsidP="00C12048">
            <w:r w:rsidRPr="001C06D3">
              <w:t>Time</w:t>
            </w:r>
          </w:p>
        </w:tc>
        <w:tc>
          <w:tcPr>
            <w:tcW w:w="1047" w:type="dxa"/>
          </w:tcPr>
          <w:p w14:paraId="4422BE55" w14:textId="65256B54" w:rsidR="00C12048" w:rsidRPr="001C06D3" w:rsidRDefault="00C12048" w:rsidP="00C12048">
            <w:r w:rsidRPr="001C06D3">
              <w:t>6</w:t>
            </w:r>
            <w:r w:rsidR="00F12A49">
              <w:t>,36</w:t>
            </w:r>
          </w:p>
        </w:tc>
        <w:tc>
          <w:tcPr>
            <w:tcW w:w="876" w:type="dxa"/>
          </w:tcPr>
          <w:p w14:paraId="03EC918F" w14:textId="2479F7BD" w:rsidR="00C12048" w:rsidRPr="001C06D3" w:rsidRDefault="00C12048" w:rsidP="00C12048">
            <w:r w:rsidRPr="001C06D3">
              <w:t>0.773</w:t>
            </w:r>
          </w:p>
        </w:tc>
        <w:tc>
          <w:tcPr>
            <w:tcW w:w="756" w:type="dxa"/>
          </w:tcPr>
          <w:p w14:paraId="2598C3C9" w14:textId="0C1A1DED" w:rsidR="00C12048" w:rsidRPr="001C06D3" w:rsidRDefault="00C12048" w:rsidP="00C12048">
            <w:r w:rsidRPr="001C06D3">
              <w:t>0.595</w:t>
            </w:r>
          </w:p>
        </w:tc>
      </w:tr>
      <w:tr w:rsidR="00C12048" w:rsidRPr="001C06D3" w14:paraId="50E42C8B" w14:textId="77777777" w:rsidTr="00C12048">
        <w:trPr>
          <w:trHeight w:val="210"/>
        </w:trPr>
        <w:tc>
          <w:tcPr>
            <w:tcW w:w="1217" w:type="dxa"/>
            <w:vMerge/>
          </w:tcPr>
          <w:p w14:paraId="24795CFC" w14:textId="77777777" w:rsidR="00C12048" w:rsidRPr="001C06D3" w:rsidRDefault="00C12048" w:rsidP="00C12048"/>
        </w:tc>
        <w:tc>
          <w:tcPr>
            <w:tcW w:w="1283" w:type="dxa"/>
            <w:vMerge/>
          </w:tcPr>
          <w:p w14:paraId="5EF0EF02" w14:textId="77777777" w:rsidR="00C12048" w:rsidRPr="001C06D3" w:rsidRDefault="00C12048" w:rsidP="00C12048"/>
        </w:tc>
        <w:tc>
          <w:tcPr>
            <w:tcW w:w="1750" w:type="dxa"/>
          </w:tcPr>
          <w:p w14:paraId="240E6918" w14:textId="77777777" w:rsidR="00C12048" w:rsidRPr="001C06D3" w:rsidRDefault="00C12048" w:rsidP="00C12048">
            <w:r w:rsidRPr="001C06D3">
              <w:t>Time x Treatment</w:t>
            </w:r>
          </w:p>
        </w:tc>
        <w:tc>
          <w:tcPr>
            <w:tcW w:w="1047" w:type="dxa"/>
          </w:tcPr>
          <w:p w14:paraId="57E27B29" w14:textId="78FDF2F5" w:rsidR="00C12048" w:rsidRPr="001C06D3" w:rsidRDefault="00C12048" w:rsidP="00C12048">
            <w:r w:rsidRPr="001C06D3">
              <w:t>6</w:t>
            </w:r>
            <w:r w:rsidR="00F12A49">
              <w:t>,36</w:t>
            </w:r>
          </w:p>
        </w:tc>
        <w:tc>
          <w:tcPr>
            <w:tcW w:w="876" w:type="dxa"/>
          </w:tcPr>
          <w:p w14:paraId="269BABA3" w14:textId="7B21B145" w:rsidR="00C12048" w:rsidRPr="001C06D3" w:rsidRDefault="00C12048" w:rsidP="00C12048">
            <w:r w:rsidRPr="001C06D3">
              <w:t>0.183</w:t>
            </w:r>
          </w:p>
        </w:tc>
        <w:tc>
          <w:tcPr>
            <w:tcW w:w="756" w:type="dxa"/>
          </w:tcPr>
          <w:p w14:paraId="3D145A97" w14:textId="05ADFC0B" w:rsidR="00C12048" w:rsidRPr="001C06D3" w:rsidRDefault="00C12048" w:rsidP="00C12048">
            <w:r w:rsidRPr="001C06D3">
              <w:t>0.975</w:t>
            </w:r>
          </w:p>
        </w:tc>
      </w:tr>
    </w:tbl>
    <w:p w14:paraId="6880766B" w14:textId="77777777" w:rsidR="00BD75C1" w:rsidRPr="001C06D3" w:rsidRDefault="00BD75C1" w:rsidP="00255CA3"/>
    <w:p w14:paraId="2E54BEF6" w14:textId="77777777" w:rsidR="00BD75C1" w:rsidRPr="001C06D3" w:rsidRDefault="00BD75C1" w:rsidP="00255CA3"/>
    <w:p w14:paraId="0C745617" w14:textId="77777777" w:rsidR="00BD75C1" w:rsidRPr="001C06D3" w:rsidRDefault="00BD75C1" w:rsidP="00255CA3"/>
    <w:p w14:paraId="2DE3BFB6" w14:textId="326CD96D" w:rsidR="00255CA3" w:rsidRPr="001C06D3" w:rsidRDefault="00255CA3" w:rsidP="00500A30">
      <w:pPr>
        <w:pStyle w:val="Listaszerbekezds"/>
        <w:numPr>
          <w:ilvl w:val="0"/>
          <w:numId w:val="1"/>
        </w:numPr>
      </w:pPr>
      <w:r w:rsidRPr="001C06D3">
        <w:t>Active avoidance</w:t>
      </w:r>
      <w:r w:rsidR="00B46AC4" w:rsidRPr="001C06D3">
        <w:t xml:space="preserve"> </w:t>
      </w:r>
      <w:proofErr w:type="spellStart"/>
      <w:r w:rsidR="00B46AC4" w:rsidRPr="00500A30">
        <w:rPr>
          <w:lang w:val="en-AU"/>
        </w:rPr>
        <w:t>analyzed</w:t>
      </w:r>
      <w:proofErr w:type="spellEnd"/>
      <w:r w:rsidR="00B46AC4" w:rsidRPr="00500A30">
        <w:rPr>
          <w:lang w:val="en-AU"/>
        </w:rPr>
        <w:t xml:space="preserve"> by Repeated Measures ANOVA</w:t>
      </w:r>
      <w:r w:rsidR="00C12048" w:rsidRPr="00500A30">
        <w:rPr>
          <w:lang w:val="en-AU"/>
        </w:rPr>
        <w:t xml:space="preserve">, comparison of MRR and MRR+DR infected </w:t>
      </w:r>
      <w:proofErr w:type="gramStart"/>
      <w:r w:rsidR="00C12048" w:rsidRPr="00500A30">
        <w:rPr>
          <w:lang w:val="en-AU"/>
        </w:rPr>
        <w:t>groups</w:t>
      </w:r>
      <w:proofErr w:type="gramEnd"/>
    </w:p>
    <w:tbl>
      <w:tblPr>
        <w:tblStyle w:val="Rcsostblzat"/>
        <w:tblW w:w="7135" w:type="dxa"/>
        <w:tblLook w:val="04A0" w:firstRow="1" w:lastRow="0" w:firstColumn="1" w:lastColumn="0" w:noHBand="0" w:noVBand="1"/>
      </w:tblPr>
      <w:tblGrid>
        <w:gridCol w:w="1217"/>
        <w:gridCol w:w="1283"/>
        <w:gridCol w:w="1813"/>
        <w:gridCol w:w="1100"/>
        <w:gridCol w:w="876"/>
        <w:gridCol w:w="846"/>
      </w:tblGrid>
      <w:tr w:rsidR="00187FE7" w:rsidRPr="001C06D3" w14:paraId="5A30D484" w14:textId="77777777" w:rsidTr="00187FE7">
        <w:tc>
          <w:tcPr>
            <w:tcW w:w="1217" w:type="dxa"/>
          </w:tcPr>
          <w:p w14:paraId="153E649D" w14:textId="77777777" w:rsidR="00187FE7" w:rsidRPr="001C06D3" w:rsidRDefault="00187FE7" w:rsidP="00744055">
            <w:r w:rsidRPr="001C06D3">
              <w:t>Phase</w:t>
            </w:r>
          </w:p>
        </w:tc>
        <w:tc>
          <w:tcPr>
            <w:tcW w:w="1283" w:type="dxa"/>
          </w:tcPr>
          <w:p w14:paraId="15A6970E" w14:textId="77777777" w:rsidR="00187FE7" w:rsidRPr="001C06D3" w:rsidRDefault="00187FE7" w:rsidP="00744055">
            <w:r w:rsidRPr="001C06D3">
              <w:t>Parameters</w:t>
            </w:r>
          </w:p>
        </w:tc>
        <w:tc>
          <w:tcPr>
            <w:tcW w:w="1813" w:type="dxa"/>
          </w:tcPr>
          <w:p w14:paraId="4AE95044" w14:textId="77777777" w:rsidR="00187FE7" w:rsidRPr="001C06D3" w:rsidRDefault="00187FE7" w:rsidP="00744055">
            <w:r w:rsidRPr="001C06D3">
              <w:t>Effect</w:t>
            </w:r>
          </w:p>
        </w:tc>
        <w:tc>
          <w:tcPr>
            <w:tcW w:w="1100" w:type="dxa"/>
          </w:tcPr>
          <w:p w14:paraId="73B91345" w14:textId="1F773F81" w:rsidR="00187FE7" w:rsidRPr="001C06D3" w:rsidRDefault="00187FE7" w:rsidP="00744055">
            <w:proofErr w:type="spellStart"/>
            <w:r w:rsidRPr="001C06D3">
              <w:t>df</w:t>
            </w:r>
            <w:proofErr w:type="spellEnd"/>
          </w:p>
        </w:tc>
        <w:tc>
          <w:tcPr>
            <w:tcW w:w="876" w:type="dxa"/>
          </w:tcPr>
          <w:p w14:paraId="1E2544B7" w14:textId="77777777" w:rsidR="00187FE7" w:rsidRPr="001C06D3" w:rsidRDefault="00187FE7" w:rsidP="00744055">
            <w:r w:rsidRPr="001C06D3">
              <w:t>F</w:t>
            </w:r>
          </w:p>
        </w:tc>
        <w:tc>
          <w:tcPr>
            <w:tcW w:w="846" w:type="dxa"/>
          </w:tcPr>
          <w:p w14:paraId="16C9E3B2" w14:textId="77777777" w:rsidR="00187FE7" w:rsidRPr="001C06D3" w:rsidRDefault="00187FE7" w:rsidP="00744055">
            <w:r w:rsidRPr="001C06D3">
              <w:t>p</w:t>
            </w:r>
          </w:p>
        </w:tc>
      </w:tr>
      <w:tr w:rsidR="00187FE7" w:rsidRPr="001C06D3" w14:paraId="2F190724" w14:textId="77777777" w:rsidTr="00187FE7">
        <w:trPr>
          <w:trHeight w:val="345"/>
        </w:trPr>
        <w:tc>
          <w:tcPr>
            <w:tcW w:w="1217" w:type="dxa"/>
            <w:vMerge w:val="restart"/>
          </w:tcPr>
          <w:p w14:paraId="1E55B647" w14:textId="77777777" w:rsidR="00187FE7" w:rsidRPr="001C06D3" w:rsidRDefault="00187FE7" w:rsidP="00C12048">
            <w:r w:rsidRPr="001C06D3">
              <w:t>Learning</w:t>
            </w:r>
          </w:p>
        </w:tc>
        <w:tc>
          <w:tcPr>
            <w:tcW w:w="1283" w:type="dxa"/>
            <w:vMerge w:val="restart"/>
          </w:tcPr>
          <w:p w14:paraId="593E91F7" w14:textId="77777777" w:rsidR="00187FE7" w:rsidRPr="001C06D3" w:rsidRDefault="00187FE7" w:rsidP="00C12048">
            <w:r w:rsidRPr="001C06D3">
              <w:t>N# of EDST</w:t>
            </w:r>
          </w:p>
        </w:tc>
        <w:tc>
          <w:tcPr>
            <w:tcW w:w="1813" w:type="dxa"/>
          </w:tcPr>
          <w:p w14:paraId="5745FD2C" w14:textId="77777777" w:rsidR="00187FE7" w:rsidRPr="001C06D3" w:rsidRDefault="00187FE7" w:rsidP="00C12048">
            <w:r w:rsidRPr="001C06D3">
              <w:t>Treatment</w:t>
            </w:r>
          </w:p>
        </w:tc>
        <w:tc>
          <w:tcPr>
            <w:tcW w:w="1100" w:type="dxa"/>
          </w:tcPr>
          <w:p w14:paraId="330E6B9C" w14:textId="679491D4" w:rsidR="00187FE7" w:rsidRPr="001C06D3" w:rsidRDefault="00187FE7" w:rsidP="00C12048">
            <w:r w:rsidRPr="001C06D3">
              <w:t>1</w:t>
            </w:r>
            <w:r w:rsidR="00F12A49">
              <w:t>,7</w:t>
            </w:r>
          </w:p>
        </w:tc>
        <w:tc>
          <w:tcPr>
            <w:tcW w:w="876" w:type="dxa"/>
          </w:tcPr>
          <w:p w14:paraId="4B43055B" w14:textId="7FB92B0C" w:rsidR="00187FE7" w:rsidRPr="001C06D3" w:rsidRDefault="00187FE7" w:rsidP="00C12048">
            <w:r w:rsidRPr="001C06D3">
              <w:t>0.617</w:t>
            </w:r>
          </w:p>
        </w:tc>
        <w:tc>
          <w:tcPr>
            <w:tcW w:w="846" w:type="dxa"/>
          </w:tcPr>
          <w:p w14:paraId="65314B0C" w14:textId="35FD2D44" w:rsidR="00187FE7" w:rsidRPr="001C06D3" w:rsidRDefault="00187FE7" w:rsidP="00C12048">
            <w:r w:rsidRPr="001C06D3">
              <w:t>0.810</w:t>
            </w:r>
          </w:p>
        </w:tc>
      </w:tr>
      <w:tr w:rsidR="00187FE7" w:rsidRPr="001C06D3" w14:paraId="170019BB" w14:textId="77777777" w:rsidTr="00187FE7">
        <w:trPr>
          <w:trHeight w:val="255"/>
        </w:trPr>
        <w:tc>
          <w:tcPr>
            <w:tcW w:w="1217" w:type="dxa"/>
            <w:vMerge/>
          </w:tcPr>
          <w:p w14:paraId="6E33CC9D" w14:textId="77777777" w:rsidR="00187FE7" w:rsidRPr="001C06D3" w:rsidRDefault="00187FE7" w:rsidP="00C12048"/>
        </w:tc>
        <w:tc>
          <w:tcPr>
            <w:tcW w:w="1283" w:type="dxa"/>
            <w:vMerge/>
          </w:tcPr>
          <w:p w14:paraId="543D8963" w14:textId="77777777" w:rsidR="00187FE7" w:rsidRPr="001C06D3" w:rsidRDefault="00187FE7" w:rsidP="00C12048"/>
        </w:tc>
        <w:tc>
          <w:tcPr>
            <w:tcW w:w="1813" w:type="dxa"/>
          </w:tcPr>
          <w:p w14:paraId="5A61CC3B" w14:textId="77777777" w:rsidR="00187FE7" w:rsidRPr="001C06D3" w:rsidRDefault="00187FE7" w:rsidP="00C12048">
            <w:r w:rsidRPr="001C06D3">
              <w:t>Time</w:t>
            </w:r>
          </w:p>
        </w:tc>
        <w:tc>
          <w:tcPr>
            <w:tcW w:w="1100" w:type="dxa"/>
          </w:tcPr>
          <w:p w14:paraId="74E4D19E" w14:textId="1D0DF131" w:rsidR="00187FE7" w:rsidRPr="001C06D3" w:rsidRDefault="00187FE7" w:rsidP="00C12048">
            <w:r w:rsidRPr="001C06D3">
              <w:t>4</w:t>
            </w:r>
            <w:r w:rsidR="00F12A49">
              <w:t>,28</w:t>
            </w:r>
          </w:p>
        </w:tc>
        <w:tc>
          <w:tcPr>
            <w:tcW w:w="876" w:type="dxa"/>
          </w:tcPr>
          <w:p w14:paraId="094A809B" w14:textId="389B87AD" w:rsidR="00187FE7" w:rsidRPr="001C06D3" w:rsidRDefault="00187FE7" w:rsidP="00C12048">
            <w:r w:rsidRPr="001C06D3">
              <w:t>12.011</w:t>
            </w:r>
          </w:p>
        </w:tc>
        <w:tc>
          <w:tcPr>
            <w:tcW w:w="846" w:type="dxa"/>
          </w:tcPr>
          <w:p w14:paraId="0A34647F" w14:textId="34C2BD22" w:rsidR="00187FE7" w:rsidRPr="001C06D3" w:rsidRDefault="00187FE7" w:rsidP="00C12048">
            <w:pPr>
              <w:rPr>
                <w:color w:val="FF0000"/>
              </w:rPr>
            </w:pPr>
            <w:r w:rsidRPr="001C06D3">
              <w:rPr>
                <w:color w:val="FF0000"/>
              </w:rPr>
              <w:t>0.000</w:t>
            </w:r>
          </w:p>
        </w:tc>
      </w:tr>
      <w:tr w:rsidR="00187FE7" w:rsidRPr="001C06D3" w14:paraId="3BD33CDF" w14:textId="77777777" w:rsidTr="00187FE7">
        <w:trPr>
          <w:trHeight w:val="195"/>
        </w:trPr>
        <w:tc>
          <w:tcPr>
            <w:tcW w:w="1217" w:type="dxa"/>
            <w:vMerge/>
          </w:tcPr>
          <w:p w14:paraId="79E7DA3F" w14:textId="77777777" w:rsidR="00187FE7" w:rsidRPr="001C06D3" w:rsidRDefault="00187FE7" w:rsidP="00C12048"/>
        </w:tc>
        <w:tc>
          <w:tcPr>
            <w:tcW w:w="1283" w:type="dxa"/>
            <w:vMerge/>
          </w:tcPr>
          <w:p w14:paraId="4EAC8F62" w14:textId="77777777" w:rsidR="00187FE7" w:rsidRPr="001C06D3" w:rsidRDefault="00187FE7" w:rsidP="00C12048"/>
        </w:tc>
        <w:tc>
          <w:tcPr>
            <w:tcW w:w="1813" w:type="dxa"/>
          </w:tcPr>
          <w:p w14:paraId="669ACBB0" w14:textId="77777777" w:rsidR="00187FE7" w:rsidRPr="001C06D3" w:rsidRDefault="00187FE7" w:rsidP="00C12048">
            <w:r w:rsidRPr="001C06D3">
              <w:t>Time x Treatment</w:t>
            </w:r>
          </w:p>
        </w:tc>
        <w:tc>
          <w:tcPr>
            <w:tcW w:w="1100" w:type="dxa"/>
          </w:tcPr>
          <w:p w14:paraId="5B84FDB8" w14:textId="779F625E" w:rsidR="00187FE7" w:rsidRPr="001C06D3" w:rsidRDefault="00187FE7" w:rsidP="00C12048">
            <w:r w:rsidRPr="001C06D3">
              <w:t>4</w:t>
            </w:r>
            <w:r w:rsidR="00F12A49">
              <w:t>,28</w:t>
            </w:r>
          </w:p>
        </w:tc>
        <w:tc>
          <w:tcPr>
            <w:tcW w:w="876" w:type="dxa"/>
          </w:tcPr>
          <w:p w14:paraId="1806736F" w14:textId="7F65A705" w:rsidR="00187FE7" w:rsidRPr="001C06D3" w:rsidRDefault="00187FE7" w:rsidP="00C12048">
            <w:r w:rsidRPr="001C06D3">
              <w:t>0.603</w:t>
            </w:r>
          </w:p>
        </w:tc>
        <w:tc>
          <w:tcPr>
            <w:tcW w:w="846" w:type="dxa"/>
          </w:tcPr>
          <w:p w14:paraId="4A8718E7" w14:textId="23B34711" w:rsidR="00187FE7" w:rsidRPr="001C06D3" w:rsidRDefault="00187FE7" w:rsidP="00C12048">
            <w:r w:rsidRPr="001C06D3">
              <w:t>0.662</w:t>
            </w:r>
          </w:p>
        </w:tc>
      </w:tr>
      <w:tr w:rsidR="00187FE7" w:rsidRPr="001C06D3" w14:paraId="18AF85A9" w14:textId="77777777" w:rsidTr="00187FE7">
        <w:trPr>
          <w:trHeight w:val="300"/>
        </w:trPr>
        <w:tc>
          <w:tcPr>
            <w:tcW w:w="1217" w:type="dxa"/>
            <w:vMerge/>
          </w:tcPr>
          <w:p w14:paraId="4C019A5C" w14:textId="77777777" w:rsidR="00187FE7" w:rsidRPr="001C06D3" w:rsidRDefault="00187FE7" w:rsidP="00C12048"/>
        </w:tc>
        <w:tc>
          <w:tcPr>
            <w:tcW w:w="1283" w:type="dxa"/>
            <w:vMerge w:val="restart"/>
            <w:tcBorders>
              <w:top w:val="single" w:sz="4" w:space="0" w:color="auto"/>
            </w:tcBorders>
          </w:tcPr>
          <w:p w14:paraId="748B86F2" w14:textId="77777777" w:rsidR="00187FE7" w:rsidRPr="001C06D3" w:rsidRDefault="00187FE7" w:rsidP="00C12048">
            <w:r w:rsidRPr="001C06D3">
              <w:rPr>
                <w:color w:val="000000" w:themeColor="text1"/>
              </w:rPr>
              <w:t>N# of EDFS</w:t>
            </w:r>
          </w:p>
        </w:tc>
        <w:tc>
          <w:tcPr>
            <w:tcW w:w="1813" w:type="dxa"/>
          </w:tcPr>
          <w:p w14:paraId="4A133470" w14:textId="582B47BB" w:rsidR="00187FE7" w:rsidRPr="001C06D3" w:rsidRDefault="00187FE7" w:rsidP="00C12048">
            <w:r w:rsidRPr="001C06D3">
              <w:t>Treatment</w:t>
            </w:r>
          </w:p>
        </w:tc>
        <w:tc>
          <w:tcPr>
            <w:tcW w:w="1100" w:type="dxa"/>
          </w:tcPr>
          <w:p w14:paraId="5DCF870D" w14:textId="2FA79360" w:rsidR="00187FE7" w:rsidRPr="001C06D3" w:rsidRDefault="00187FE7" w:rsidP="00C12048">
            <w:r w:rsidRPr="001C06D3">
              <w:t>1</w:t>
            </w:r>
            <w:r w:rsidR="00F12A49">
              <w:t>,7</w:t>
            </w:r>
          </w:p>
        </w:tc>
        <w:tc>
          <w:tcPr>
            <w:tcW w:w="876" w:type="dxa"/>
          </w:tcPr>
          <w:p w14:paraId="7D7CD9CE" w14:textId="7885A38C" w:rsidR="00187FE7" w:rsidRPr="001C06D3" w:rsidRDefault="00187FE7" w:rsidP="00C12048">
            <w:r w:rsidRPr="001C06D3">
              <w:t>0.781</w:t>
            </w:r>
          </w:p>
        </w:tc>
        <w:tc>
          <w:tcPr>
            <w:tcW w:w="846" w:type="dxa"/>
          </w:tcPr>
          <w:p w14:paraId="39BCBD1B" w14:textId="68B10459" w:rsidR="00187FE7" w:rsidRPr="001C06D3" w:rsidRDefault="00187FE7" w:rsidP="00C12048">
            <w:r w:rsidRPr="001C06D3">
              <w:t>0.405</w:t>
            </w:r>
          </w:p>
        </w:tc>
      </w:tr>
      <w:tr w:rsidR="00187FE7" w:rsidRPr="001C06D3" w14:paraId="5AF9D315" w14:textId="77777777" w:rsidTr="00187FE7">
        <w:trPr>
          <w:trHeight w:val="315"/>
        </w:trPr>
        <w:tc>
          <w:tcPr>
            <w:tcW w:w="1217" w:type="dxa"/>
            <w:vMerge/>
          </w:tcPr>
          <w:p w14:paraId="20A7577F" w14:textId="77777777" w:rsidR="00187FE7" w:rsidRPr="001C06D3" w:rsidRDefault="00187FE7" w:rsidP="00C12048"/>
        </w:tc>
        <w:tc>
          <w:tcPr>
            <w:tcW w:w="1283" w:type="dxa"/>
            <w:vMerge/>
            <w:tcBorders>
              <w:top w:val="single" w:sz="4" w:space="0" w:color="auto"/>
            </w:tcBorders>
          </w:tcPr>
          <w:p w14:paraId="4ED47854" w14:textId="77777777" w:rsidR="00187FE7" w:rsidRPr="001C06D3" w:rsidRDefault="00187FE7" w:rsidP="00C12048"/>
        </w:tc>
        <w:tc>
          <w:tcPr>
            <w:tcW w:w="1813" w:type="dxa"/>
          </w:tcPr>
          <w:p w14:paraId="066799F2" w14:textId="3924F570" w:rsidR="00187FE7" w:rsidRPr="001C06D3" w:rsidRDefault="00187FE7" w:rsidP="00C12048">
            <w:r w:rsidRPr="001C06D3">
              <w:t>Time</w:t>
            </w:r>
          </w:p>
        </w:tc>
        <w:tc>
          <w:tcPr>
            <w:tcW w:w="1100" w:type="dxa"/>
          </w:tcPr>
          <w:p w14:paraId="4F898FE9" w14:textId="299D008A" w:rsidR="00187FE7" w:rsidRPr="001C06D3" w:rsidRDefault="00187FE7" w:rsidP="00C12048">
            <w:r w:rsidRPr="001C06D3">
              <w:t>4</w:t>
            </w:r>
            <w:r w:rsidR="00F12A49">
              <w:t>,28</w:t>
            </w:r>
          </w:p>
        </w:tc>
        <w:tc>
          <w:tcPr>
            <w:tcW w:w="876" w:type="dxa"/>
          </w:tcPr>
          <w:p w14:paraId="6B62C3EB" w14:textId="2EA789A5" w:rsidR="00187FE7" w:rsidRPr="001C06D3" w:rsidRDefault="00187FE7" w:rsidP="00C12048">
            <w:r w:rsidRPr="001C06D3">
              <w:t>3.761</w:t>
            </w:r>
          </w:p>
        </w:tc>
        <w:tc>
          <w:tcPr>
            <w:tcW w:w="846" w:type="dxa"/>
          </w:tcPr>
          <w:p w14:paraId="47030C40" w14:textId="10B24C1B" w:rsidR="00187FE7" w:rsidRPr="001C06D3" w:rsidRDefault="00187FE7" w:rsidP="00C12048">
            <w:pPr>
              <w:rPr>
                <w:color w:val="FF0000"/>
              </w:rPr>
            </w:pPr>
            <w:r w:rsidRPr="001C06D3">
              <w:rPr>
                <w:color w:val="FF0000"/>
              </w:rPr>
              <w:t>0.014</w:t>
            </w:r>
          </w:p>
        </w:tc>
      </w:tr>
      <w:tr w:rsidR="00187FE7" w:rsidRPr="001C06D3" w14:paraId="208347EC" w14:textId="77777777" w:rsidTr="00187FE7">
        <w:trPr>
          <w:trHeight w:val="180"/>
        </w:trPr>
        <w:tc>
          <w:tcPr>
            <w:tcW w:w="1217" w:type="dxa"/>
            <w:vMerge/>
          </w:tcPr>
          <w:p w14:paraId="3D23B2AF" w14:textId="77777777" w:rsidR="00187FE7" w:rsidRPr="001C06D3" w:rsidRDefault="00187FE7" w:rsidP="00C12048"/>
        </w:tc>
        <w:tc>
          <w:tcPr>
            <w:tcW w:w="1283" w:type="dxa"/>
            <w:vMerge/>
            <w:tcBorders>
              <w:top w:val="single" w:sz="4" w:space="0" w:color="auto"/>
            </w:tcBorders>
          </w:tcPr>
          <w:p w14:paraId="1D8AA630" w14:textId="77777777" w:rsidR="00187FE7" w:rsidRPr="001C06D3" w:rsidRDefault="00187FE7" w:rsidP="00C12048"/>
        </w:tc>
        <w:tc>
          <w:tcPr>
            <w:tcW w:w="1813" w:type="dxa"/>
          </w:tcPr>
          <w:p w14:paraId="506C4CFF" w14:textId="5CD4E5E2" w:rsidR="00187FE7" w:rsidRPr="001C06D3" w:rsidRDefault="00187FE7" w:rsidP="00C12048">
            <w:r w:rsidRPr="001C06D3">
              <w:t>Time x Treatment</w:t>
            </w:r>
          </w:p>
        </w:tc>
        <w:tc>
          <w:tcPr>
            <w:tcW w:w="1100" w:type="dxa"/>
          </w:tcPr>
          <w:p w14:paraId="65D29FE3" w14:textId="3A2FD541" w:rsidR="00187FE7" w:rsidRPr="001C06D3" w:rsidRDefault="00187FE7" w:rsidP="00C12048">
            <w:r w:rsidRPr="001C06D3">
              <w:t>4</w:t>
            </w:r>
            <w:r w:rsidR="00F12A49">
              <w:t>,28</w:t>
            </w:r>
          </w:p>
        </w:tc>
        <w:tc>
          <w:tcPr>
            <w:tcW w:w="876" w:type="dxa"/>
          </w:tcPr>
          <w:p w14:paraId="5C4CABB8" w14:textId="0034428F" w:rsidR="00187FE7" w:rsidRPr="001C06D3" w:rsidRDefault="00187FE7" w:rsidP="00C12048">
            <w:r w:rsidRPr="001C06D3">
              <w:t>2.720</w:t>
            </w:r>
          </w:p>
        </w:tc>
        <w:tc>
          <w:tcPr>
            <w:tcW w:w="846" w:type="dxa"/>
          </w:tcPr>
          <w:p w14:paraId="04648D09" w14:textId="054D1DB4" w:rsidR="00187FE7" w:rsidRPr="001C06D3" w:rsidRDefault="00187FE7" w:rsidP="00C12048">
            <w:pPr>
              <w:rPr>
                <w:color w:val="FF0000"/>
              </w:rPr>
            </w:pPr>
            <w:r w:rsidRPr="001C06D3">
              <w:rPr>
                <w:color w:val="FF0000"/>
              </w:rPr>
              <w:t>0.049</w:t>
            </w:r>
          </w:p>
        </w:tc>
      </w:tr>
      <w:tr w:rsidR="00187FE7" w:rsidRPr="001C06D3" w14:paraId="7239FAE9" w14:textId="77777777" w:rsidTr="00187FE7">
        <w:trPr>
          <w:trHeight w:val="180"/>
        </w:trPr>
        <w:tc>
          <w:tcPr>
            <w:tcW w:w="1217" w:type="dxa"/>
            <w:vMerge/>
          </w:tcPr>
          <w:p w14:paraId="4F8DA765" w14:textId="77777777" w:rsidR="00187FE7" w:rsidRPr="001C06D3" w:rsidRDefault="00187FE7" w:rsidP="00C12048"/>
        </w:tc>
        <w:tc>
          <w:tcPr>
            <w:tcW w:w="1283" w:type="dxa"/>
            <w:vMerge w:val="restart"/>
            <w:tcBorders>
              <w:top w:val="single" w:sz="4" w:space="0" w:color="auto"/>
            </w:tcBorders>
          </w:tcPr>
          <w:p w14:paraId="085BA73C" w14:textId="77777777" w:rsidR="00187FE7" w:rsidRPr="001C06D3" w:rsidRDefault="00187FE7" w:rsidP="00C12048">
            <w:r w:rsidRPr="001C06D3">
              <w:t>N# of ESFL</w:t>
            </w:r>
          </w:p>
        </w:tc>
        <w:tc>
          <w:tcPr>
            <w:tcW w:w="1813" w:type="dxa"/>
          </w:tcPr>
          <w:p w14:paraId="7DD8D717" w14:textId="77777777" w:rsidR="00187FE7" w:rsidRPr="001C06D3" w:rsidRDefault="00187FE7" w:rsidP="00C12048">
            <w:r w:rsidRPr="001C06D3">
              <w:t>Treatment</w:t>
            </w:r>
          </w:p>
        </w:tc>
        <w:tc>
          <w:tcPr>
            <w:tcW w:w="1100" w:type="dxa"/>
          </w:tcPr>
          <w:p w14:paraId="02C08073" w14:textId="355BC508" w:rsidR="00187FE7" w:rsidRPr="001C06D3" w:rsidRDefault="00187FE7" w:rsidP="00C12048">
            <w:r w:rsidRPr="001C06D3">
              <w:t>1</w:t>
            </w:r>
            <w:r w:rsidR="00F12A49">
              <w:t>,7</w:t>
            </w:r>
          </w:p>
        </w:tc>
        <w:tc>
          <w:tcPr>
            <w:tcW w:w="876" w:type="dxa"/>
          </w:tcPr>
          <w:p w14:paraId="2E0C6F41" w14:textId="3C610378" w:rsidR="00187FE7" w:rsidRPr="001C06D3" w:rsidRDefault="00187FE7" w:rsidP="00C12048">
            <w:r w:rsidRPr="001C06D3">
              <w:t>0.739</w:t>
            </w:r>
          </w:p>
        </w:tc>
        <w:tc>
          <w:tcPr>
            <w:tcW w:w="846" w:type="dxa"/>
          </w:tcPr>
          <w:p w14:paraId="2E14E24A" w14:textId="4F08FC35" w:rsidR="00187FE7" w:rsidRPr="001C06D3" w:rsidRDefault="00187FE7" w:rsidP="00C12048">
            <w:r w:rsidRPr="001C06D3">
              <w:t>0.418</w:t>
            </w:r>
          </w:p>
        </w:tc>
      </w:tr>
      <w:tr w:rsidR="00187FE7" w:rsidRPr="001C06D3" w14:paraId="456BF396" w14:textId="77777777" w:rsidTr="00187FE7">
        <w:trPr>
          <w:trHeight w:val="240"/>
        </w:trPr>
        <w:tc>
          <w:tcPr>
            <w:tcW w:w="1217" w:type="dxa"/>
            <w:vMerge/>
          </w:tcPr>
          <w:p w14:paraId="355BA82B" w14:textId="77777777" w:rsidR="00187FE7" w:rsidRPr="001C06D3" w:rsidRDefault="00187FE7" w:rsidP="00C12048"/>
        </w:tc>
        <w:tc>
          <w:tcPr>
            <w:tcW w:w="1283" w:type="dxa"/>
            <w:vMerge/>
          </w:tcPr>
          <w:p w14:paraId="184F4647" w14:textId="77777777" w:rsidR="00187FE7" w:rsidRPr="001C06D3" w:rsidRDefault="00187FE7" w:rsidP="00C12048"/>
        </w:tc>
        <w:tc>
          <w:tcPr>
            <w:tcW w:w="1813" w:type="dxa"/>
          </w:tcPr>
          <w:p w14:paraId="3F5C65C4" w14:textId="77777777" w:rsidR="00187FE7" w:rsidRPr="001C06D3" w:rsidRDefault="00187FE7" w:rsidP="00C12048">
            <w:r w:rsidRPr="001C06D3">
              <w:t>Time</w:t>
            </w:r>
          </w:p>
        </w:tc>
        <w:tc>
          <w:tcPr>
            <w:tcW w:w="1100" w:type="dxa"/>
          </w:tcPr>
          <w:p w14:paraId="56B8E938" w14:textId="1565C473" w:rsidR="00187FE7" w:rsidRPr="001C06D3" w:rsidRDefault="00187FE7" w:rsidP="00C12048">
            <w:r w:rsidRPr="001C06D3">
              <w:t>4</w:t>
            </w:r>
            <w:r w:rsidR="00F12A49">
              <w:t>,28</w:t>
            </w:r>
          </w:p>
        </w:tc>
        <w:tc>
          <w:tcPr>
            <w:tcW w:w="876" w:type="dxa"/>
          </w:tcPr>
          <w:p w14:paraId="0ED7DB18" w14:textId="6D6AA8A7" w:rsidR="00187FE7" w:rsidRPr="001C06D3" w:rsidRDefault="00187FE7" w:rsidP="00C12048">
            <w:r w:rsidRPr="001C06D3">
              <w:t>0.845</w:t>
            </w:r>
          </w:p>
        </w:tc>
        <w:tc>
          <w:tcPr>
            <w:tcW w:w="846" w:type="dxa"/>
          </w:tcPr>
          <w:p w14:paraId="09FCE1B8" w14:textId="19246FBB" w:rsidR="00187FE7" w:rsidRPr="001C06D3" w:rsidRDefault="00187FE7" w:rsidP="00C12048">
            <w:pPr>
              <w:rPr>
                <w:color w:val="FF0000"/>
              </w:rPr>
            </w:pPr>
            <w:r w:rsidRPr="001C06D3">
              <w:t>0.508</w:t>
            </w:r>
          </w:p>
        </w:tc>
      </w:tr>
      <w:tr w:rsidR="00187FE7" w:rsidRPr="001C06D3" w14:paraId="565FD9A7" w14:textId="77777777" w:rsidTr="00187FE7">
        <w:trPr>
          <w:trHeight w:val="210"/>
        </w:trPr>
        <w:tc>
          <w:tcPr>
            <w:tcW w:w="1217" w:type="dxa"/>
            <w:vMerge/>
          </w:tcPr>
          <w:p w14:paraId="596C8D9E" w14:textId="77777777" w:rsidR="00187FE7" w:rsidRPr="001C06D3" w:rsidRDefault="00187FE7" w:rsidP="00C12048"/>
        </w:tc>
        <w:tc>
          <w:tcPr>
            <w:tcW w:w="1283" w:type="dxa"/>
            <w:vMerge/>
          </w:tcPr>
          <w:p w14:paraId="3481D538" w14:textId="77777777" w:rsidR="00187FE7" w:rsidRPr="001C06D3" w:rsidRDefault="00187FE7" w:rsidP="00C12048"/>
        </w:tc>
        <w:tc>
          <w:tcPr>
            <w:tcW w:w="1813" w:type="dxa"/>
          </w:tcPr>
          <w:p w14:paraId="16285728" w14:textId="77777777" w:rsidR="00187FE7" w:rsidRPr="001C06D3" w:rsidRDefault="00187FE7" w:rsidP="00C12048">
            <w:r w:rsidRPr="001C06D3">
              <w:t>Time x Treatment</w:t>
            </w:r>
          </w:p>
        </w:tc>
        <w:tc>
          <w:tcPr>
            <w:tcW w:w="1100" w:type="dxa"/>
          </w:tcPr>
          <w:p w14:paraId="24A45DA5" w14:textId="2D63A311" w:rsidR="00187FE7" w:rsidRPr="001C06D3" w:rsidRDefault="00187FE7" w:rsidP="00C12048">
            <w:r w:rsidRPr="001C06D3">
              <w:t>4</w:t>
            </w:r>
            <w:r w:rsidR="00F12A49">
              <w:t>,28</w:t>
            </w:r>
          </w:p>
        </w:tc>
        <w:tc>
          <w:tcPr>
            <w:tcW w:w="876" w:type="dxa"/>
          </w:tcPr>
          <w:p w14:paraId="50A93AB0" w14:textId="043EC9C9" w:rsidR="00187FE7" w:rsidRPr="001C06D3" w:rsidRDefault="00187FE7" w:rsidP="00C12048">
            <w:r w:rsidRPr="001C06D3">
              <w:t>2.266</w:t>
            </w:r>
          </w:p>
        </w:tc>
        <w:tc>
          <w:tcPr>
            <w:tcW w:w="846" w:type="dxa"/>
          </w:tcPr>
          <w:p w14:paraId="073D512D" w14:textId="79DEA813" w:rsidR="00187FE7" w:rsidRPr="001C06D3" w:rsidRDefault="00187FE7" w:rsidP="00C12048">
            <w:r w:rsidRPr="001C06D3">
              <w:t>0.087</w:t>
            </w:r>
          </w:p>
        </w:tc>
      </w:tr>
      <w:tr w:rsidR="00187FE7" w:rsidRPr="001C06D3" w14:paraId="52BA0CE1" w14:textId="77777777" w:rsidTr="00187FE7">
        <w:trPr>
          <w:trHeight w:val="320"/>
        </w:trPr>
        <w:tc>
          <w:tcPr>
            <w:tcW w:w="1217" w:type="dxa"/>
            <w:vMerge w:val="restart"/>
            <w:tcBorders>
              <w:top w:val="single" w:sz="4" w:space="0" w:color="auto"/>
            </w:tcBorders>
          </w:tcPr>
          <w:p w14:paraId="4D4E9EE5" w14:textId="00F6D0DA" w:rsidR="00187FE7" w:rsidRPr="001C06D3" w:rsidRDefault="00C44841" w:rsidP="00500A30">
            <w:r>
              <w:t>Reversal learning</w:t>
            </w:r>
          </w:p>
        </w:tc>
        <w:tc>
          <w:tcPr>
            <w:tcW w:w="1283" w:type="dxa"/>
            <w:vMerge w:val="restart"/>
            <w:tcBorders>
              <w:top w:val="single" w:sz="4" w:space="0" w:color="auto"/>
            </w:tcBorders>
          </w:tcPr>
          <w:p w14:paraId="5C32A8C8" w14:textId="77777777" w:rsidR="00187FE7" w:rsidRPr="001C06D3" w:rsidRDefault="00187FE7" w:rsidP="00500A30">
            <w:r w:rsidRPr="001C06D3">
              <w:t>N# of EDST</w:t>
            </w:r>
          </w:p>
        </w:tc>
        <w:tc>
          <w:tcPr>
            <w:tcW w:w="1813" w:type="dxa"/>
          </w:tcPr>
          <w:p w14:paraId="78C4737E" w14:textId="77777777" w:rsidR="00187FE7" w:rsidRPr="001C06D3" w:rsidRDefault="00187FE7" w:rsidP="00500A30">
            <w:r w:rsidRPr="001C06D3">
              <w:t>Treatment</w:t>
            </w:r>
          </w:p>
        </w:tc>
        <w:tc>
          <w:tcPr>
            <w:tcW w:w="1100" w:type="dxa"/>
          </w:tcPr>
          <w:p w14:paraId="238FA109" w14:textId="07FC9865" w:rsidR="00187FE7" w:rsidRPr="001C06D3" w:rsidRDefault="00187FE7" w:rsidP="00500A30">
            <w:r w:rsidRPr="001C06D3">
              <w:t>1</w:t>
            </w:r>
            <w:r w:rsidR="00F12A49">
              <w:t>,7</w:t>
            </w:r>
          </w:p>
        </w:tc>
        <w:tc>
          <w:tcPr>
            <w:tcW w:w="876" w:type="dxa"/>
          </w:tcPr>
          <w:p w14:paraId="58219E46" w14:textId="7A4396D9" w:rsidR="00187FE7" w:rsidRPr="001C06D3" w:rsidRDefault="00187FE7" w:rsidP="00500A30">
            <w:r w:rsidRPr="001C06D3">
              <w:t>0.072</w:t>
            </w:r>
          </w:p>
        </w:tc>
        <w:tc>
          <w:tcPr>
            <w:tcW w:w="846" w:type="dxa"/>
          </w:tcPr>
          <w:p w14:paraId="1CC1D2A0" w14:textId="08C89D2E" w:rsidR="00187FE7" w:rsidRPr="001C06D3" w:rsidRDefault="00187FE7" w:rsidP="00500A30">
            <w:r w:rsidRPr="001C06D3">
              <w:t>0.795</w:t>
            </w:r>
          </w:p>
        </w:tc>
      </w:tr>
      <w:tr w:rsidR="00187FE7" w:rsidRPr="001C06D3" w14:paraId="1F825ADD" w14:textId="77777777" w:rsidTr="00187FE7">
        <w:trPr>
          <w:trHeight w:val="260"/>
        </w:trPr>
        <w:tc>
          <w:tcPr>
            <w:tcW w:w="1217" w:type="dxa"/>
            <w:vMerge/>
          </w:tcPr>
          <w:p w14:paraId="468CFBE3" w14:textId="77777777" w:rsidR="00187FE7" w:rsidRPr="001C06D3" w:rsidRDefault="00187FE7" w:rsidP="00500A30"/>
        </w:tc>
        <w:tc>
          <w:tcPr>
            <w:tcW w:w="1283" w:type="dxa"/>
            <w:vMerge/>
          </w:tcPr>
          <w:p w14:paraId="29A81FBD" w14:textId="77777777" w:rsidR="00187FE7" w:rsidRPr="001C06D3" w:rsidRDefault="00187FE7" w:rsidP="00500A30"/>
        </w:tc>
        <w:tc>
          <w:tcPr>
            <w:tcW w:w="1813" w:type="dxa"/>
          </w:tcPr>
          <w:p w14:paraId="07755639" w14:textId="77777777" w:rsidR="00187FE7" w:rsidRPr="001C06D3" w:rsidRDefault="00187FE7" w:rsidP="00500A30">
            <w:r w:rsidRPr="001C06D3">
              <w:t>Time</w:t>
            </w:r>
          </w:p>
        </w:tc>
        <w:tc>
          <w:tcPr>
            <w:tcW w:w="1100" w:type="dxa"/>
          </w:tcPr>
          <w:p w14:paraId="3B798001" w14:textId="2CA857CA" w:rsidR="00187FE7" w:rsidRPr="001C06D3" w:rsidRDefault="00187FE7" w:rsidP="00500A30">
            <w:r w:rsidRPr="001C06D3">
              <w:t>4</w:t>
            </w:r>
            <w:r w:rsidR="00F12A49">
              <w:t>,28</w:t>
            </w:r>
          </w:p>
        </w:tc>
        <w:tc>
          <w:tcPr>
            <w:tcW w:w="876" w:type="dxa"/>
          </w:tcPr>
          <w:p w14:paraId="3F308227" w14:textId="14885582" w:rsidR="00187FE7" w:rsidRPr="001C06D3" w:rsidRDefault="00187FE7" w:rsidP="00500A30">
            <w:r w:rsidRPr="001C06D3">
              <w:t>17.754</w:t>
            </w:r>
          </w:p>
        </w:tc>
        <w:tc>
          <w:tcPr>
            <w:tcW w:w="846" w:type="dxa"/>
          </w:tcPr>
          <w:p w14:paraId="42FDD933" w14:textId="6C13CE19" w:rsidR="00187FE7" w:rsidRPr="001C06D3" w:rsidRDefault="00187FE7" w:rsidP="00500A30">
            <w:pPr>
              <w:rPr>
                <w:color w:val="FF0000"/>
              </w:rPr>
            </w:pPr>
            <w:r w:rsidRPr="001C06D3">
              <w:rPr>
                <w:color w:val="FF0000"/>
              </w:rPr>
              <w:t>0.000</w:t>
            </w:r>
          </w:p>
        </w:tc>
      </w:tr>
      <w:tr w:rsidR="00187FE7" w:rsidRPr="001C06D3" w14:paraId="17504654" w14:textId="77777777" w:rsidTr="00187FE7">
        <w:trPr>
          <w:trHeight w:val="210"/>
        </w:trPr>
        <w:tc>
          <w:tcPr>
            <w:tcW w:w="1217" w:type="dxa"/>
            <w:vMerge/>
          </w:tcPr>
          <w:p w14:paraId="66E481E3" w14:textId="77777777" w:rsidR="00187FE7" w:rsidRPr="001C06D3" w:rsidRDefault="00187FE7" w:rsidP="00500A30"/>
        </w:tc>
        <w:tc>
          <w:tcPr>
            <w:tcW w:w="1283" w:type="dxa"/>
            <w:vMerge/>
          </w:tcPr>
          <w:p w14:paraId="6757C4BE" w14:textId="77777777" w:rsidR="00187FE7" w:rsidRPr="001C06D3" w:rsidRDefault="00187FE7" w:rsidP="00500A30"/>
        </w:tc>
        <w:tc>
          <w:tcPr>
            <w:tcW w:w="1813" w:type="dxa"/>
          </w:tcPr>
          <w:p w14:paraId="4AD95157" w14:textId="77777777" w:rsidR="00187FE7" w:rsidRPr="001C06D3" w:rsidRDefault="00187FE7" w:rsidP="00500A30">
            <w:r w:rsidRPr="001C06D3">
              <w:t>Time x Treatment</w:t>
            </w:r>
          </w:p>
        </w:tc>
        <w:tc>
          <w:tcPr>
            <w:tcW w:w="1100" w:type="dxa"/>
          </w:tcPr>
          <w:p w14:paraId="0E124DAD" w14:textId="7BF0498A" w:rsidR="00187FE7" w:rsidRPr="001C06D3" w:rsidRDefault="00187FE7" w:rsidP="00500A30">
            <w:r w:rsidRPr="001C06D3">
              <w:t>4</w:t>
            </w:r>
            <w:r w:rsidR="00F12A49">
              <w:t>,28</w:t>
            </w:r>
          </w:p>
        </w:tc>
        <w:tc>
          <w:tcPr>
            <w:tcW w:w="876" w:type="dxa"/>
          </w:tcPr>
          <w:p w14:paraId="6F3A9BDE" w14:textId="5AE9B023" w:rsidR="00187FE7" w:rsidRPr="001C06D3" w:rsidRDefault="00187FE7" w:rsidP="00500A30">
            <w:r w:rsidRPr="001C06D3">
              <w:t>1.040</w:t>
            </w:r>
          </w:p>
        </w:tc>
        <w:tc>
          <w:tcPr>
            <w:tcW w:w="846" w:type="dxa"/>
          </w:tcPr>
          <w:p w14:paraId="367A926E" w14:textId="597EF7F2" w:rsidR="00187FE7" w:rsidRPr="001C06D3" w:rsidRDefault="00187FE7" w:rsidP="00500A30">
            <w:r w:rsidRPr="001C06D3">
              <w:t>0.404</w:t>
            </w:r>
          </w:p>
        </w:tc>
      </w:tr>
      <w:tr w:rsidR="00187FE7" w:rsidRPr="001C06D3" w14:paraId="3812564E" w14:textId="77777777" w:rsidTr="00187FE7">
        <w:trPr>
          <w:trHeight w:val="320"/>
        </w:trPr>
        <w:tc>
          <w:tcPr>
            <w:tcW w:w="1217" w:type="dxa"/>
            <w:vMerge/>
          </w:tcPr>
          <w:p w14:paraId="4BB39012" w14:textId="77777777" w:rsidR="00187FE7" w:rsidRPr="001C06D3" w:rsidRDefault="00187FE7" w:rsidP="00500A30"/>
        </w:tc>
        <w:tc>
          <w:tcPr>
            <w:tcW w:w="1283" w:type="dxa"/>
            <w:vMerge w:val="restart"/>
          </w:tcPr>
          <w:p w14:paraId="42AAD8C8" w14:textId="77777777" w:rsidR="00187FE7" w:rsidRPr="001C06D3" w:rsidRDefault="00187FE7" w:rsidP="00500A30">
            <w:r w:rsidRPr="001C06D3">
              <w:t>N# of EDFS</w:t>
            </w:r>
          </w:p>
        </w:tc>
        <w:tc>
          <w:tcPr>
            <w:tcW w:w="1813" w:type="dxa"/>
          </w:tcPr>
          <w:p w14:paraId="76DA5747" w14:textId="77777777" w:rsidR="00187FE7" w:rsidRPr="001C06D3" w:rsidRDefault="00187FE7" w:rsidP="00500A30">
            <w:r w:rsidRPr="001C06D3">
              <w:t>Treatment</w:t>
            </w:r>
          </w:p>
        </w:tc>
        <w:tc>
          <w:tcPr>
            <w:tcW w:w="1100" w:type="dxa"/>
          </w:tcPr>
          <w:p w14:paraId="315347C3" w14:textId="22C3BB79" w:rsidR="00187FE7" w:rsidRPr="001C06D3" w:rsidRDefault="00187FE7" w:rsidP="00500A30">
            <w:r w:rsidRPr="001C06D3">
              <w:t>1</w:t>
            </w:r>
            <w:r w:rsidR="00F12A49">
              <w:t>,7</w:t>
            </w:r>
          </w:p>
        </w:tc>
        <w:tc>
          <w:tcPr>
            <w:tcW w:w="876" w:type="dxa"/>
          </w:tcPr>
          <w:p w14:paraId="62F4DF2D" w14:textId="0A0B7296" w:rsidR="00187FE7" w:rsidRPr="001C06D3" w:rsidRDefault="00187FE7" w:rsidP="00500A30">
            <w:r w:rsidRPr="001C06D3">
              <w:t>0.046</w:t>
            </w:r>
          </w:p>
        </w:tc>
        <w:tc>
          <w:tcPr>
            <w:tcW w:w="846" w:type="dxa"/>
          </w:tcPr>
          <w:p w14:paraId="6722AB4B" w14:textId="11EDCC5E" w:rsidR="00187FE7" w:rsidRPr="001C06D3" w:rsidRDefault="00187FE7" w:rsidP="00500A30">
            <w:r w:rsidRPr="001C06D3">
              <w:t>0.836</w:t>
            </w:r>
          </w:p>
        </w:tc>
      </w:tr>
      <w:tr w:rsidR="00187FE7" w:rsidRPr="001C06D3" w14:paraId="72D15553" w14:textId="77777777" w:rsidTr="00187FE7">
        <w:trPr>
          <w:trHeight w:val="260"/>
        </w:trPr>
        <w:tc>
          <w:tcPr>
            <w:tcW w:w="1217" w:type="dxa"/>
            <w:vMerge/>
          </w:tcPr>
          <w:p w14:paraId="3285C40E" w14:textId="77777777" w:rsidR="00187FE7" w:rsidRPr="001C06D3" w:rsidRDefault="00187FE7" w:rsidP="00500A30"/>
        </w:tc>
        <w:tc>
          <w:tcPr>
            <w:tcW w:w="1283" w:type="dxa"/>
            <w:vMerge/>
          </w:tcPr>
          <w:p w14:paraId="50BF1F22" w14:textId="77777777" w:rsidR="00187FE7" w:rsidRPr="001C06D3" w:rsidRDefault="00187FE7" w:rsidP="00500A30"/>
        </w:tc>
        <w:tc>
          <w:tcPr>
            <w:tcW w:w="1813" w:type="dxa"/>
          </w:tcPr>
          <w:p w14:paraId="3ADF1154" w14:textId="77777777" w:rsidR="00187FE7" w:rsidRPr="001C06D3" w:rsidRDefault="00187FE7" w:rsidP="00500A30">
            <w:pPr>
              <w:rPr>
                <w:color w:val="FF0000"/>
              </w:rPr>
            </w:pPr>
            <w:r w:rsidRPr="001C06D3">
              <w:t>Time</w:t>
            </w:r>
          </w:p>
        </w:tc>
        <w:tc>
          <w:tcPr>
            <w:tcW w:w="1100" w:type="dxa"/>
          </w:tcPr>
          <w:p w14:paraId="1AA89125" w14:textId="48977F96" w:rsidR="00187FE7" w:rsidRPr="001C06D3" w:rsidRDefault="00187FE7" w:rsidP="00500A30">
            <w:r w:rsidRPr="001C06D3">
              <w:t>4</w:t>
            </w:r>
            <w:r w:rsidR="00F12A49">
              <w:t>,28</w:t>
            </w:r>
          </w:p>
        </w:tc>
        <w:tc>
          <w:tcPr>
            <w:tcW w:w="876" w:type="dxa"/>
          </w:tcPr>
          <w:p w14:paraId="4FD4F2CF" w14:textId="539A302B" w:rsidR="00187FE7" w:rsidRPr="001C06D3" w:rsidRDefault="00187FE7" w:rsidP="00500A30">
            <w:r w:rsidRPr="001C06D3">
              <w:t>0.077</w:t>
            </w:r>
          </w:p>
        </w:tc>
        <w:tc>
          <w:tcPr>
            <w:tcW w:w="846" w:type="dxa"/>
          </w:tcPr>
          <w:p w14:paraId="3773DC25" w14:textId="162A41E8" w:rsidR="00187FE7" w:rsidRPr="001C06D3" w:rsidRDefault="00187FE7" w:rsidP="00500A30">
            <w:pPr>
              <w:rPr>
                <w:color w:val="FF0000"/>
              </w:rPr>
            </w:pPr>
            <w:r w:rsidRPr="001C06D3">
              <w:t>0.988</w:t>
            </w:r>
          </w:p>
        </w:tc>
      </w:tr>
      <w:tr w:rsidR="00187FE7" w:rsidRPr="001C06D3" w14:paraId="5DE41BC9" w14:textId="77777777" w:rsidTr="00187FE7">
        <w:trPr>
          <w:trHeight w:val="210"/>
        </w:trPr>
        <w:tc>
          <w:tcPr>
            <w:tcW w:w="1217" w:type="dxa"/>
            <w:vMerge/>
          </w:tcPr>
          <w:p w14:paraId="63C341D8" w14:textId="77777777" w:rsidR="00187FE7" w:rsidRPr="001C06D3" w:rsidRDefault="00187FE7" w:rsidP="00500A30"/>
        </w:tc>
        <w:tc>
          <w:tcPr>
            <w:tcW w:w="1283" w:type="dxa"/>
            <w:vMerge/>
          </w:tcPr>
          <w:p w14:paraId="54C1DC80" w14:textId="77777777" w:rsidR="00187FE7" w:rsidRPr="001C06D3" w:rsidRDefault="00187FE7" w:rsidP="00500A30"/>
        </w:tc>
        <w:tc>
          <w:tcPr>
            <w:tcW w:w="1813" w:type="dxa"/>
          </w:tcPr>
          <w:p w14:paraId="07D91069" w14:textId="77777777" w:rsidR="00187FE7" w:rsidRPr="001C06D3" w:rsidRDefault="00187FE7" w:rsidP="00500A30">
            <w:pPr>
              <w:rPr>
                <w:color w:val="FF0000"/>
              </w:rPr>
            </w:pPr>
            <w:r w:rsidRPr="001C06D3">
              <w:t>Time x Treatment</w:t>
            </w:r>
          </w:p>
        </w:tc>
        <w:tc>
          <w:tcPr>
            <w:tcW w:w="1100" w:type="dxa"/>
          </w:tcPr>
          <w:p w14:paraId="2D57319C" w14:textId="21896176" w:rsidR="00187FE7" w:rsidRPr="001C06D3" w:rsidRDefault="00187FE7" w:rsidP="00500A30">
            <w:r w:rsidRPr="001C06D3">
              <w:t>4</w:t>
            </w:r>
            <w:r w:rsidR="00F12A49">
              <w:t>,28</w:t>
            </w:r>
          </w:p>
        </w:tc>
        <w:tc>
          <w:tcPr>
            <w:tcW w:w="876" w:type="dxa"/>
          </w:tcPr>
          <w:p w14:paraId="0517009F" w14:textId="1232CC47" w:rsidR="00187FE7" w:rsidRPr="001C06D3" w:rsidRDefault="00187FE7" w:rsidP="00500A30">
            <w:r w:rsidRPr="001C06D3">
              <w:t>1.046</w:t>
            </w:r>
          </w:p>
        </w:tc>
        <w:tc>
          <w:tcPr>
            <w:tcW w:w="846" w:type="dxa"/>
          </w:tcPr>
          <w:p w14:paraId="5E7F8A28" w14:textId="682DAD69" w:rsidR="00187FE7" w:rsidRPr="001C06D3" w:rsidRDefault="00187FE7" w:rsidP="00500A30">
            <w:r w:rsidRPr="001C06D3">
              <w:t>0.401</w:t>
            </w:r>
          </w:p>
        </w:tc>
      </w:tr>
      <w:tr w:rsidR="00187FE7" w:rsidRPr="001C06D3" w14:paraId="55CD0935" w14:textId="77777777" w:rsidTr="00187FE7">
        <w:trPr>
          <w:trHeight w:val="320"/>
        </w:trPr>
        <w:tc>
          <w:tcPr>
            <w:tcW w:w="1217" w:type="dxa"/>
            <w:vMerge/>
          </w:tcPr>
          <w:p w14:paraId="6FCDA95C" w14:textId="77777777" w:rsidR="00187FE7" w:rsidRPr="001C06D3" w:rsidRDefault="00187FE7" w:rsidP="00500A30"/>
        </w:tc>
        <w:tc>
          <w:tcPr>
            <w:tcW w:w="1283" w:type="dxa"/>
            <w:vMerge w:val="restart"/>
          </w:tcPr>
          <w:p w14:paraId="3FE72256" w14:textId="77777777" w:rsidR="00187FE7" w:rsidRPr="001C06D3" w:rsidRDefault="00187FE7" w:rsidP="00500A30">
            <w:r w:rsidRPr="001C06D3">
              <w:t>N# of ESFL</w:t>
            </w:r>
          </w:p>
        </w:tc>
        <w:tc>
          <w:tcPr>
            <w:tcW w:w="1813" w:type="dxa"/>
          </w:tcPr>
          <w:p w14:paraId="740B524C" w14:textId="77777777" w:rsidR="00187FE7" w:rsidRPr="001C06D3" w:rsidRDefault="00187FE7" w:rsidP="00500A30">
            <w:r w:rsidRPr="001C06D3">
              <w:t>Treatment</w:t>
            </w:r>
          </w:p>
        </w:tc>
        <w:tc>
          <w:tcPr>
            <w:tcW w:w="1100" w:type="dxa"/>
          </w:tcPr>
          <w:p w14:paraId="71612D5C" w14:textId="18776127" w:rsidR="00187FE7" w:rsidRPr="001C06D3" w:rsidRDefault="00187FE7" w:rsidP="00500A30">
            <w:r w:rsidRPr="001C06D3">
              <w:t>1</w:t>
            </w:r>
            <w:r w:rsidR="00F12A49">
              <w:t>,7</w:t>
            </w:r>
          </w:p>
        </w:tc>
        <w:tc>
          <w:tcPr>
            <w:tcW w:w="876" w:type="dxa"/>
          </w:tcPr>
          <w:p w14:paraId="38161716" w14:textId="6EE778B4" w:rsidR="00187FE7" w:rsidRPr="001C06D3" w:rsidRDefault="00187FE7" w:rsidP="00500A30">
            <w:r w:rsidRPr="001C06D3">
              <w:t>0.075</w:t>
            </w:r>
          </w:p>
        </w:tc>
        <w:tc>
          <w:tcPr>
            <w:tcW w:w="846" w:type="dxa"/>
          </w:tcPr>
          <w:p w14:paraId="428079CA" w14:textId="67953EB9" w:rsidR="00187FE7" w:rsidRPr="001C06D3" w:rsidRDefault="00187FE7" w:rsidP="00500A30">
            <w:r w:rsidRPr="001C06D3">
              <w:t>0.791</w:t>
            </w:r>
          </w:p>
        </w:tc>
      </w:tr>
      <w:tr w:rsidR="00187FE7" w:rsidRPr="001C06D3" w14:paraId="652E775C" w14:textId="77777777" w:rsidTr="00187FE7">
        <w:trPr>
          <w:trHeight w:val="260"/>
        </w:trPr>
        <w:tc>
          <w:tcPr>
            <w:tcW w:w="1217" w:type="dxa"/>
            <w:vMerge/>
          </w:tcPr>
          <w:p w14:paraId="35E71364" w14:textId="77777777" w:rsidR="00187FE7" w:rsidRPr="001C06D3" w:rsidRDefault="00187FE7" w:rsidP="00500A30"/>
        </w:tc>
        <w:tc>
          <w:tcPr>
            <w:tcW w:w="1283" w:type="dxa"/>
            <w:vMerge/>
          </w:tcPr>
          <w:p w14:paraId="7CDFB4B2" w14:textId="77777777" w:rsidR="00187FE7" w:rsidRPr="001C06D3" w:rsidRDefault="00187FE7" w:rsidP="00500A30"/>
        </w:tc>
        <w:tc>
          <w:tcPr>
            <w:tcW w:w="1813" w:type="dxa"/>
          </w:tcPr>
          <w:p w14:paraId="5D291510" w14:textId="77777777" w:rsidR="00187FE7" w:rsidRPr="001C06D3" w:rsidRDefault="00187FE7" w:rsidP="00500A30">
            <w:r w:rsidRPr="001C06D3">
              <w:t>Time</w:t>
            </w:r>
          </w:p>
        </w:tc>
        <w:tc>
          <w:tcPr>
            <w:tcW w:w="1100" w:type="dxa"/>
          </w:tcPr>
          <w:p w14:paraId="0C19FE67" w14:textId="45158481" w:rsidR="00187FE7" w:rsidRPr="001C06D3" w:rsidRDefault="00187FE7" w:rsidP="00500A30">
            <w:r w:rsidRPr="001C06D3">
              <w:t>4</w:t>
            </w:r>
            <w:r w:rsidR="00F12A49">
              <w:t>,28</w:t>
            </w:r>
          </w:p>
        </w:tc>
        <w:tc>
          <w:tcPr>
            <w:tcW w:w="876" w:type="dxa"/>
          </w:tcPr>
          <w:p w14:paraId="5C4164FF" w14:textId="3513D8DB" w:rsidR="00187FE7" w:rsidRPr="001C06D3" w:rsidRDefault="00187FE7" w:rsidP="00500A30">
            <w:r w:rsidRPr="001C06D3">
              <w:t>5.884</w:t>
            </w:r>
          </w:p>
        </w:tc>
        <w:tc>
          <w:tcPr>
            <w:tcW w:w="846" w:type="dxa"/>
          </w:tcPr>
          <w:p w14:paraId="53CC7196" w14:textId="39929AB9" w:rsidR="00187FE7" w:rsidRPr="001C06D3" w:rsidRDefault="00187FE7" w:rsidP="00500A30">
            <w:pPr>
              <w:rPr>
                <w:color w:val="FF0000"/>
              </w:rPr>
            </w:pPr>
            <w:r w:rsidRPr="001C06D3">
              <w:rPr>
                <w:color w:val="FF0000"/>
              </w:rPr>
              <w:t>0.001</w:t>
            </w:r>
          </w:p>
        </w:tc>
      </w:tr>
      <w:tr w:rsidR="00187FE7" w:rsidRPr="001C06D3" w14:paraId="5BD72A0D" w14:textId="77777777" w:rsidTr="00187FE7">
        <w:trPr>
          <w:trHeight w:val="210"/>
        </w:trPr>
        <w:tc>
          <w:tcPr>
            <w:tcW w:w="1217" w:type="dxa"/>
            <w:vMerge/>
          </w:tcPr>
          <w:p w14:paraId="42A5E587" w14:textId="77777777" w:rsidR="00187FE7" w:rsidRPr="001C06D3" w:rsidRDefault="00187FE7" w:rsidP="00500A30"/>
        </w:tc>
        <w:tc>
          <w:tcPr>
            <w:tcW w:w="1283" w:type="dxa"/>
            <w:vMerge/>
          </w:tcPr>
          <w:p w14:paraId="71635577" w14:textId="77777777" w:rsidR="00187FE7" w:rsidRPr="001C06D3" w:rsidRDefault="00187FE7" w:rsidP="00500A30"/>
        </w:tc>
        <w:tc>
          <w:tcPr>
            <w:tcW w:w="1813" w:type="dxa"/>
          </w:tcPr>
          <w:p w14:paraId="4E324EBA" w14:textId="77777777" w:rsidR="00187FE7" w:rsidRPr="001C06D3" w:rsidRDefault="00187FE7" w:rsidP="00500A30">
            <w:r w:rsidRPr="001C06D3">
              <w:t>Time x Treatment</w:t>
            </w:r>
          </w:p>
        </w:tc>
        <w:tc>
          <w:tcPr>
            <w:tcW w:w="1100" w:type="dxa"/>
          </w:tcPr>
          <w:p w14:paraId="7B0312ED" w14:textId="5CACA48C" w:rsidR="00187FE7" w:rsidRPr="001C06D3" w:rsidRDefault="00187FE7" w:rsidP="00500A30">
            <w:r w:rsidRPr="001C06D3">
              <w:t>4</w:t>
            </w:r>
            <w:r w:rsidR="00F12A49">
              <w:t>,28</w:t>
            </w:r>
          </w:p>
        </w:tc>
        <w:tc>
          <w:tcPr>
            <w:tcW w:w="876" w:type="dxa"/>
          </w:tcPr>
          <w:p w14:paraId="3FFA1ABD" w14:textId="55A5C917" w:rsidR="00187FE7" w:rsidRPr="001C06D3" w:rsidRDefault="00187FE7" w:rsidP="00500A30">
            <w:r w:rsidRPr="001C06D3">
              <w:t>0.576</w:t>
            </w:r>
          </w:p>
        </w:tc>
        <w:tc>
          <w:tcPr>
            <w:tcW w:w="846" w:type="dxa"/>
          </w:tcPr>
          <w:p w14:paraId="78E09C40" w14:textId="7AE56E25" w:rsidR="00187FE7" w:rsidRPr="001C06D3" w:rsidRDefault="00187FE7" w:rsidP="00500A30">
            <w:r w:rsidRPr="001C06D3">
              <w:t>0.682</w:t>
            </w:r>
          </w:p>
        </w:tc>
      </w:tr>
    </w:tbl>
    <w:p w14:paraId="45996F1E" w14:textId="77777777" w:rsidR="00255CA3" w:rsidRPr="001C06D3" w:rsidRDefault="00255CA3" w:rsidP="00255CA3">
      <w:pPr>
        <w:rPr>
          <w:lang w:val="en-AU"/>
        </w:rPr>
      </w:pPr>
      <w:r w:rsidRPr="001C06D3">
        <w:rPr>
          <w:lang w:val="en-AU"/>
        </w:rPr>
        <w:t>Abbreviations:  CNO: clozapine-N-</w:t>
      </w:r>
      <w:proofErr w:type="spellStart"/>
      <w:r w:rsidRPr="001C06D3">
        <w:rPr>
          <w:lang w:val="en-AU"/>
        </w:rPr>
        <w:t>oxid</w:t>
      </w:r>
      <w:proofErr w:type="spellEnd"/>
      <w:r w:rsidRPr="001C06D3">
        <w:rPr>
          <w:lang w:val="en-AU"/>
        </w:rPr>
        <w:t xml:space="preserve">; DR: dorsal raphe; EDST: Escape during stimulus; EDFS: Escape during </w:t>
      </w:r>
      <w:proofErr w:type="spellStart"/>
      <w:r w:rsidRPr="001C06D3">
        <w:rPr>
          <w:lang w:val="en-AU"/>
        </w:rPr>
        <w:t>footshock</w:t>
      </w:r>
      <w:proofErr w:type="spellEnd"/>
      <w:r w:rsidRPr="001C06D3">
        <w:rPr>
          <w:lang w:val="en-AU"/>
        </w:rPr>
        <w:t>; ESFL: Escape failure; MR: median raphe</w:t>
      </w:r>
    </w:p>
    <w:p w14:paraId="78B69BC1" w14:textId="77777777" w:rsidR="00AB502B" w:rsidRPr="001C06D3" w:rsidRDefault="00AB502B" w:rsidP="00255CA3">
      <w:pPr>
        <w:rPr>
          <w:lang w:val="en-AU"/>
        </w:rPr>
      </w:pPr>
    </w:p>
    <w:p w14:paraId="6D13BC3A" w14:textId="77777777" w:rsidR="00AB502B" w:rsidRPr="001C06D3" w:rsidRDefault="00AB502B" w:rsidP="00255CA3">
      <w:pPr>
        <w:rPr>
          <w:lang w:val="en-AU"/>
        </w:rPr>
      </w:pPr>
    </w:p>
    <w:p w14:paraId="3C874A56" w14:textId="77777777" w:rsidR="00B46AC4" w:rsidRPr="001C06D3" w:rsidRDefault="00B46AC4" w:rsidP="00AB502B">
      <w:pPr>
        <w:rPr>
          <w:lang w:val="en-GB"/>
        </w:rPr>
      </w:pPr>
    </w:p>
    <w:p w14:paraId="620B090B" w14:textId="77777777" w:rsidR="00B46AC4" w:rsidRPr="001C06D3" w:rsidRDefault="00B46AC4" w:rsidP="00AB502B">
      <w:pPr>
        <w:rPr>
          <w:lang w:val="en-GB"/>
        </w:rPr>
      </w:pPr>
    </w:p>
    <w:p w14:paraId="6EF307E4" w14:textId="77777777" w:rsidR="00B46AC4" w:rsidRPr="001C06D3" w:rsidRDefault="00B46AC4" w:rsidP="00AB502B">
      <w:pPr>
        <w:rPr>
          <w:lang w:val="en-GB"/>
        </w:rPr>
      </w:pPr>
    </w:p>
    <w:p w14:paraId="3E1DDC30" w14:textId="77777777" w:rsidR="00B46AC4" w:rsidRPr="001C06D3" w:rsidRDefault="00B46AC4" w:rsidP="00AB502B">
      <w:pPr>
        <w:rPr>
          <w:lang w:val="en-GB"/>
        </w:rPr>
      </w:pPr>
    </w:p>
    <w:p w14:paraId="5EB9FDA8" w14:textId="77777777" w:rsidR="00B46AC4" w:rsidRPr="001C06D3" w:rsidRDefault="00B46AC4" w:rsidP="00AB502B">
      <w:pPr>
        <w:rPr>
          <w:lang w:val="en-GB"/>
        </w:rPr>
      </w:pPr>
    </w:p>
    <w:p w14:paraId="0F62934F" w14:textId="77777777" w:rsidR="00B46AC4" w:rsidRPr="001C06D3" w:rsidRDefault="00B46AC4" w:rsidP="00AB502B">
      <w:pPr>
        <w:rPr>
          <w:lang w:val="en-GB"/>
        </w:rPr>
      </w:pPr>
    </w:p>
    <w:p w14:paraId="1F605D48" w14:textId="77777777" w:rsidR="00B46AC4" w:rsidRPr="001C06D3" w:rsidRDefault="00B46AC4" w:rsidP="00AB502B">
      <w:pPr>
        <w:rPr>
          <w:lang w:val="en-GB"/>
        </w:rPr>
      </w:pPr>
    </w:p>
    <w:p w14:paraId="1AB87913" w14:textId="77777777" w:rsidR="00B46AC4" w:rsidRPr="001C06D3" w:rsidRDefault="00B46AC4" w:rsidP="00AB502B">
      <w:pPr>
        <w:rPr>
          <w:lang w:val="en-GB"/>
        </w:rPr>
      </w:pPr>
    </w:p>
    <w:p w14:paraId="3666C1DA" w14:textId="77777777" w:rsidR="00B46AC4" w:rsidRPr="001C06D3" w:rsidRDefault="00B46AC4" w:rsidP="00AB502B">
      <w:pPr>
        <w:rPr>
          <w:lang w:val="en-GB"/>
        </w:rPr>
      </w:pPr>
    </w:p>
    <w:p w14:paraId="4EFE7F40" w14:textId="77777777" w:rsidR="00B46AC4" w:rsidRPr="001C06D3" w:rsidRDefault="00B46AC4" w:rsidP="00AB502B">
      <w:pPr>
        <w:rPr>
          <w:lang w:val="en-GB"/>
        </w:rPr>
      </w:pPr>
    </w:p>
    <w:p w14:paraId="731336B2" w14:textId="77777777" w:rsidR="00B46AC4" w:rsidRPr="001C06D3" w:rsidRDefault="00B46AC4" w:rsidP="00AB502B">
      <w:pPr>
        <w:rPr>
          <w:lang w:val="en-GB"/>
        </w:rPr>
      </w:pPr>
    </w:p>
    <w:p w14:paraId="2CBD134C" w14:textId="77777777" w:rsidR="00B46AC4" w:rsidRPr="001C06D3" w:rsidRDefault="00B46AC4" w:rsidP="00AB502B">
      <w:pPr>
        <w:rPr>
          <w:lang w:val="en-GB"/>
        </w:rPr>
      </w:pPr>
    </w:p>
    <w:p w14:paraId="233AE7EA" w14:textId="77777777" w:rsidR="00AB502B" w:rsidRPr="001C06D3" w:rsidRDefault="00AB502B" w:rsidP="00AB502B">
      <w:pPr>
        <w:rPr>
          <w:lang w:val="en-GB"/>
        </w:rPr>
      </w:pPr>
    </w:p>
    <w:sectPr w:rsidR="00AB502B" w:rsidRPr="001C06D3" w:rsidSect="001865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C5340D"/>
    <w:multiLevelType w:val="hybridMultilevel"/>
    <w:tmpl w:val="2A3E1820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760E19"/>
    <w:multiLevelType w:val="hybridMultilevel"/>
    <w:tmpl w:val="2A3E182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7254532">
    <w:abstractNumId w:val="1"/>
  </w:num>
  <w:num w:numId="2" w16cid:durableId="1535689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CA3"/>
    <w:rsid w:val="000A1FCA"/>
    <w:rsid w:val="00131B3B"/>
    <w:rsid w:val="0018659F"/>
    <w:rsid w:val="00187FE7"/>
    <w:rsid w:val="001C06D3"/>
    <w:rsid w:val="001E3ADA"/>
    <w:rsid w:val="001E6C6F"/>
    <w:rsid w:val="00255CA3"/>
    <w:rsid w:val="003E5E15"/>
    <w:rsid w:val="004E6742"/>
    <w:rsid w:val="00500A30"/>
    <w:rsid w:val="00565137"/>
    <w:rsid w:val="006D00FF"/>
    <w:rsid w:val="00780E7E"/>
    <w:rsid w:val="008810EA"/>
    <w:rsid w:val="009F01D8"/>
    <w:rsid w:val="00AB502B"/>
    <w:rsid w:val="00B46AC4"/>
    <w:rsid w:val="00BD75C1"/>
    <w:rsid w:val="00C12048"/>
    <w:rsid w:val="00C44841"/>
    <w:rsid w:val="00D419F5"/>
    <w:rsid w:val="00F12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A9E0AB"/>
  <w15:chartTrackingRefBased/>
  <w15:docId w15:val="{C27F3991-9D56-4A23-9B27-DC22731AA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255C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255CA3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C120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083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42</Words>
  <Characters>1383</Characters>
  <Application>Microsoft Office Word</Application>
  <DocSecurity>0</DocSecurity>
  <Lines>11</Lines>
  <Paragraphs>3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Zelena Dóra Tímea</dc:creator>
  <cp:keywords/>
  <dc:description/>
  <cp:lastModifiedBy>Dóra Tímea</cp:lastModifiedBy>
  <cp:revision>4</cp:revision>
  <dcterms:created xsi:type="dcterms:W3CDTF">2023-09-25T11:05:00Z</dcterms:created>
  <dcterms:modified xsi:type="dcterms:W3CDTF">2023-09-25T11:16:00Z</dcterms:modified>
</cp:coreProperties>
</file>